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1BE66" w14:textId="73EC9AF9" w:rsidR="002F7BBE" w:rsidRDefault="00D27B14" w:rsidP="00185602">
      <w:bookmarkStart w:id="0" w:name="_Hlk173276149"/>
      <w:r>
        <w:rPr>
          <w:noProof/>
        </w:rPr>
        <w:drawing>
          <wp:inline distT="0" distB="0" distL="0" distR="0" wp14:anchorId="57023B77" wp14:editId="0E0481E9">
            <wp:extent cx="8229600" cy="5375771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6007" cy="5399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370AC" w14:textId="5DF88768" w:rsidR="00A35FC2" w:rsidRDefault="007D2CFA" w:rsidP="000B1A5F">
      <w:pPr>
        <w:spacing w:after="0"/>
        <w:jc w:val="both"/>
        <w:rPr>
          <w:rFonts w:ascii="Times New Roman" w:hAnsi="Times New Roman"/>
          <w:bCs/>
          <w:szCs w:val="20"/>
        </w:rPr>
      </w:pPr>
      <w:r>
        <w:rPr>
          <w:rFonts w:ascii="Times New Roman" w:hAnsi="Times New Roman"/>
          <w:b/>
          <w:szCs w:val="20"/>
        </w:rPr>
        <w:t xml:space="preserve">S5 </w:t>
      </w:r>
      <w:r w:rsidR="005F52A3" w:rsidRPr="001B7348">
        <w:rPr>
          <w:rFonts w:ascii="Times New Roman" w:hAnsi="Times New Roman"/>
          <w:b/>
          <w:szCs w:val="20"/>
        </w:rPr>
        <w:t>Fig</w:t>
      </w:r>
      <w:r w:rsidR="005F52A3">
        <w:rPr>
          <w:rFonts w:ascii="Times New Roman" w:hAnsi="Times New Roman"/>
          <w:b/>
          <w:szCs w:val="20"/>
        </w:rPr>
        <w:t>.</w:t>
      </w:r>
      <w:r w:rsidR="005F52A3" w:rsidRPr="001B7348">
        <w:rPr>
          <w:rFonts w:ascii="Times New Roman" w:hAnsi="Times New Roman"/>
          <w:b/>
          <w:szCs w:val="20"/>
        </w:rPr>
        <w:t xml:space="preserve"> </w:t>
      </w:r>
      <w:bookmarkStart w:id="1" w:name="_Hlk203508364"/>
      <w:r w:rsidR="005F52A3" w:rsidRPr="005F52A3">
        <w:rPr>
          <w:rFonts w:ascii="Times New Roman" w:hAnsi="Times New Roman"/>
          <w:bCs/>
          <w:szCs w:val="20"/>
        </w:rPr>
        <w:t>Predicted probabilities of qPCR positivity for a single follow-up visit</w:t>
      </w:r>
      <w:r w:rsidR="005F52A3">
        <w:rPr>
          <w:rFonts w:ascii="Times New Roman" w:hAnsi="Times New Roman"/>
          <w:bCs/>
          <w:szCs w:val="20"/>
        </w:rPr>
        <w:t xml:space="preserve"> using </w:t>
      </w:r>
      <w:r w:rsidR="005F52A3" w:rsidRPr="005F52A3">
        <w:rPr>
          <w:rFonts w:ascii="Times New Roman" w:hAnsi="Times New Roman"/>
          <w:bCs/>
          <w:szCs w:val="20"/>
        </w:rPr>
        <w:t>different predictors</w:t>
      </w:r>
      <w:r w:rsidR="005F52A3">
        <w:rPr>
          <w:rFonts w:ascii="Times New Roman" w:hAnsi="Times New Roman"/>
          <w:bCs/>
          <w:szCs w:val="20"/>
        </w:rPr>
        <w:t>:</w:t>
      </w:r>
    </w:p>
    <w:p w14:paraId="472BBD8C" w14:textId="77777777" w:rsidR="00A35FC2" w:rsidRDefault="00A35FC2" w:rsidP="000B1A5F">
      <w:pPr>
        <w:spacing w:after="0"/>
        <w:jc w:val="both"/>
        <w:rPr>
          <w:rFonts w:ascii="Times New Roman" w:hAnsi="Times New Roman"/>
          <w:bCs/>
          <w:szCs w:val="20"/>
        </w:rPr>
      </w:pPr>
    </w:p>
    <w:bookmarkEnd w:id="1"/>
    <w:p w14:paraId="49969C4F" w14:textId="5F977EC2" w:rsidR="000B1A5F" w:rsidRDefault="005F52A3" w:rsidP="000B1A5F">
      <w:pPr>
        <w:spacing w:after="0"/>
        <w:jc w:val="both"/>
        <w:rPr>
          <w:rFonts w:ascii="Times New Roman" w:hAnsi="Times New Roman"/>
          <w:bCs/>
          <w:szCs w:val="20"/>
        </w:rPr>
      </w:pPr>
      <w:r w:rsidRPr="000B1A5F">
        <w:rPr>
          <w:rFonts w:ascii="Times New Roman" w:hAnsi="Times New Roman"/>
          <w:b/>
          <w:szCs w:val="20"/>
        </w:rPr>
        <w:t>a)</w:t>
      </w:r>
      <w:r>
        <w:rPr>
          <w:rFonts w:ascii="Times New Roman" w:hAnsi="Times New Roman"/>
          <w:bCs/>
          <w:szCs w:val="20"/>
        </w:rPr>
        <w:t xml:space="preserve"> </w:t>
      </w:r>
      <w:r w:rsidR="000B1A5F">
        <w:rPr>
          <w:rFonts w:ascii="Times New Roman" w:hAnsi="Times New Roman"/>
          <w:bCs/>
          <w:szCs w:val="20"/>
        </w:rPr>
        <w:t>T</w:t>
      </w:r>
      <w:r>
        <w:rPr>
          <w:rFonts w:ascii="Times New Roman" w:hAnsi="Times New Roman"/>
          <w:bCs/>
          <w:szCs w:val="20"/>
        </w:rPr>
        <w:t xml:space="preserve">ime above the target concentrations </w:t>
      </w:r>
      <w:r w:rsidR="000B1A5F">
        <w:rPr>
          <w:rFonts w:ascii="Times New Roman" w:hAnsi="Times New Roman"/>
          <w:bCs/>
          <w:szCs w:val="20"/>
        </w:rPr>
        <w:t>with</w:t>
      </w:r>
      <w:r>
        <w:rPr>
          <w:rFonts w:ascii="Times New Roman" w:hAnsi="Times New Roman"/>
          <w:bCs/>
          <w:szCs w:val="20"/>
        </w:rPr>
        <w:t xml:space="preserve"> different thresholds</w:t>
      </w:r>
      <w:r w:rsidR="000B1A5F">
        <w:rPr>
          <w:rFonts w:ascii="Times New Roman" w:hAnsi="Times New Roman"/>
          <w:bCs/>
          <w:szCs w:val="20"/>
        </w:rPr>
        <w:t xml:space="preserve">: </w:t>
      </w:r>
      <w:r w:rsidRPr="000B1A5F">
        <w:rPr>
          <w:rFonts w:ascii="Times New Roman" w:hAnsi="Times New Roman"/>
          <w:b/>
          <w:szCs w:val="20"/>
        </w:rPr>
        <w:t>a1)</w:t>
      </w:r>
      <w:r w:rsidRPr="005F52A3">
        <w:rPr>
          <w:rFonts w:ascii="Times New Roman" w:hAnsi="Times New Roman"/>
          <w:bCs/>
          <w:szCs w:val="20"/>
        </w:rPr>
        <w:t xml:space="preserve"> 3 m</w:t>
      </w:r>
      <w:r w:rsidR="000B1A5F">
        <w:rPr>
          <w:rFonts w:ascii="Times New Roman" w:hAnsi="Times New Roman"/>
          <w:bCs/>
          <w:szCs w:val="20"/>
        </w:rPr>
        <w:t>g</w:t>
      </w:r>
      <w:r w:rsidRPr="005F52A3">
        <w:rPr>
          <w:rFonts w:ascii="Times New Roman" w:hAnsi="Times New Roman"/>
          <w:bCs/>
          <w:szCs w:val="20"/>
        </w:rPr>
        <w:t xml:space="preserve">/L in plasma, </w:t>
      </w:r>
      <w:r w:rsidRPr="000B1A5F">
        <w:rPr>
          <w:rFonts w:ascii="Times New Roman" w:hAnsi="Times New Roman"/>
          <w:b/>
          <w:szCs w:val="20"/>
        </w:rPr>
        <w:t>a2)</w:t>
      </w:r>
      <w:r w:rsidRPr="005F52A3">
        <w:rPr>
          <w:rFonts w:ascii="Times New Roman" w:hAnsi="Times New Roman"/>
          <w:bCs/>
          <w:szCs w:val="20"/>
        </w:rPr>
        <w:t xml:space="preserve"> 6 mg/L in plasm</w:t>
      </w:r>
      <w:r w:rsidR="000B1A5F">
        <w:rPr>
          <w:rFonts w:ascii="Times New Roman" w:hAnsi="Times New Roman"/>
          <w:bCs/>
          <w:szCs w:val="20"/>
        </w:rPr>
        <w:t>a, and</w:t>
      </w:r>
      <w:r w:rsidRPr="005F52A3">
        <w:rPr>
          <w:rFonts w:ascii="Times New Roman" w:hAnsi="Times New Roman"/>
          <w:bCs/>
          <w:szCs w:val="20"/>
        </w:rPr>
        <w:t xml:space="preserve"> </w:t>
      </w:r>
      <w:r w:rsidRPr="000B1A5F">
        <w:rPr>
          <w:rFonts w:ascii="Times New Roman" w:hAnsi="Times New Roman"/>
          <w:b/>
          <w:szCs w:val="20"/>
        </w:rPr>
        <w:t>a3)</w:t>
      </w:r>
      <w:r w:rsidRPr="005F52A3">
        <w:rPr>
          <w:rFonts w:ascii="Times New Roman" w:hAnsi="Times New Roman"/>
          <w:bCs/>
          <w:szCs w:val="20"/>
        </w:rPr>
        <w:t xml:space="preserve"> scaled in vitro IC</w:t>
      </w:r>
      <w:r w:rsidRPr="000B1A5F">
        <w:rPr>
          <w:rFonts w:ascii="Times New Roman" w:hAnsi="Times New Roman"/>
          <w:bCs/>
          <w:szCs w:val="20"/>
          <w:vertAlign w:val="subscript"/>
        </w:rPr>
        <w:t>90</w:t>
      </w:r>
      <w:r w:rsidRPr="005F52A3">
        <w:rPr>
          <w:rFonts w:ascii="Times New Roman" w:hAnsi="Times New Roman"/>
          <w:bCs/>
          <w:szCs w:val="20"/>
        </w:rPr>
        <w:t xml:space="preserve">; </w:t>
      </w:r>
    </w:p>
    <w:p w14:paraId="7C2F7991" w14:textId="0D8C8261" w:rsidR="000B1A5F" w:rsidRDefault="005F52A3" w:rsidP="000B1A5F">
      <w:pPr>
        <w:spacing w:after="0"/>
        <w:jc w:val="both"/>
        <w:rPr>
          <w:rFonts w:ascii="Times New Roman" w:hAnsi="Times New Roman"/>
          <w:bCs/>
          <w:szCs w:val="20"/>
        </w:rPr>
      </w:pPr>
      <w:r w:rsidRPr="000B1A5F">
        <w:rPr>
          <w:rFonts w:ascii="Times New Roman" w:hAnsi="Times New Roman"/>
          <w:b/>
          <w:szCs w:val="20"/>
        </w:rPr>
        <w:t>b)</w:t>
      </w:r>
      <w:r w:rsidR="000B1A5F" w:rsidRPr="000B1A5F">
        <w:rPr>
          <w:rFonts w:ascii="Times New Roman" w:hAnsi="Times New Roman"/>
          <w:bCs/>
          <w:szCs w:val="20"/>
        </w:rPr>
        <w:t xml:space="preserve"> Durations of benznidazole treatment using different definitions:</w:t>
      </w:r>
      <w:r w:rsidR="000B1A5F">
        <w:rPr>
          <w:rFonts w:ascii="Times New Roman" w:hAnsi="Times New Roman"/>
          <w:bCs/>
          <w:szCs w:val="20"/>
        </w:rPr>
        <w:t xml:space="preserve"> </w:t>
      </w:r>
      <w:r w:rsidR="000B1A5F" w:rsidRPr="000B1A5F">
        <w:rPr>
          <w:rFonts w:ascii="Times New Roman" w:hAnsi="Times New Roman"/>
          <w:b/>
          <w:szCs w:val="20"/>
        </w:rPr>
        <w:t>b</w:t>
      </w:r>
      <w:r w:rsidRPr="000B1A5F">
        <w:rPr>
          <w:rFonts w:ascii="Times New Roman" w:hAnsi="Times New Roman"/>
          <w:b/>
          <w:szCs w:val="20"/>
        </w:rPr>
        <w:t>1)</w:t>
      </w:r>
      <w:r w:rsidRPr="005F52A3">
        <w:rPr>
          <w:rFonts w:ascii="Times New Roman" w:hAnsi="Times New Roman"/>
          <w:bCs/>
          <w:szCs w:val="20"/>
        </w:rPr>
        <w:t xml:space="preserve"> total days of benznidazole treatment (actual number of days benznidazole was taken), </w:t>
      </w:r>
      <w:r w:rsidR="000B1A5F" w:rsidRPr="000B1A5F">
        <w:rPr>
          <w:rFonts w:ascii="Times New Roman" w:hAnsi="Times New Roman"/>
          <w:b/>
          <w:szCs w:val="20"/>
        </w:rPr>
        <w:t>b</w:t>
      </w:r>
      <w:r w:rsidRPr="000B1A5F">
        <w:rPr>
          <w:rFonts w:ascii="Times New Roman" w:hAnsi="Times New Roman"/>
          <w:b/>
          <w:szCs w:val="20"/>
        </w:rPr>
        <w:t>2)</w:t>
      </w:r>
      <w:r w:rsidRPr="005F52A3">
        <w:rPr>
          <w:rFonts w:ascii="Times New Roman" w:hAnsi="Times New Roman"/>
          <w:bCs/>
          <w:szCs w:val="20"/>
        </w:rPr>
        <w:t xml:space="preserve"> weeks of treatment (a week is counted if at least one dose of benznidazole was taken), and </w:t>
      </w:r>
      <w:r w:rsidR="000B1A5F" w:rsidRPr="000B1A5F">
        <w:rPr>
          <w:rFonts w:ascii="Times New Roman" w:hAnsi="Times New Roman"/>
          <w:b/>
          <w:szCs w:val="20"/>
        </w:rPr>
        <w:t>b</w:t>
      </w:r>
      <w:r w:rsidRPr="000B1A5F">
        <w:rPr>
          <w:rFonts w:ascii="Times New Roman" w:hAnsi="Times New Roman"/>
          <w:b/>
          <w:szCs w:val="20"/>
        </w:rPr>
        <w:t>3)</w:t>
      </w:r>
      <w:r w:rsidRPr="005F52A3">
        <w:rPr>
          <w:rFonts w:ascii="Times New Roman" w:hAnsi="Times New Roman"/>
          <w:bCs/>
          <w:szCs w:val="20"/>
        </w:rPr>
        <w:t xml:space="preserve"> total treatment duration</w:t>
      </w:r>
      <w:r w:rsidR="000B1A5F">
        <w:rPr>
          <w:rFonts w:ascii="Times New Roman" w:hAnsi="Times New Roman"/>
          <w:bCs/>
          <w:szCs w:val="20"/>
        </w:rPr>
        <w:t xml:space="preserve"> (</w:t>
      </w:r>
      <w:r w:rsidRPr="005F52A3">
        <w:rPr>
          <w:rFonts w:ascii="Times New Roman" w:hAnsi="Times New Roman"/>
          <w:bCs/>
          <w:szCs w:val="20"/>
        </w:rPr>
        <w:t>regardless of any intermittent interruption</w:t>
      </w:r>
      <w:r>
        <w:rPr>
          <w:rFonts w:ascii="Times New Roman" w:hAnsi="Times New Roman"/>
          <w:bCs/>
          <w:szCs w:val="20"/>
        </w:rPr>
        <w:t>s</w:t>
      </w:r>
      <w:r w:rsidR="000B1A5F">
        <w:rPr>
          <w:rFonts w:ascii="Times New Roman" w:hAnsi="Times New Roman"/>
          <w:bCs/>
          <w:szCs w:val="20"/>
        </w:rPr>
        <w:t>)</w:t>
      </w:r>
      <w:r>
        <w:rPr>
          <w:rFonts w:ascii="Times New Roman" w:hAnsi="Times New Roman"/>
          <w:bCs/>
          <w:szCs w:val="20"/>
        </w:rPr>
        <w:t xml:space="preserve">. </w:t>
      </w:r>
    </w:p>
    <w:p w14:paraId="4F93CCC2" w14:textId="77777777" w:rsidR="00BA44FF" w:rsidRDefault="005F52A3" w:rsidP="000B1A5F">
      <w:pPr>
        <w:spacing w:after="0"/>
        <w:jc w:val="both"/>
        <w:rPr>
          <w:rFonts w:ascii="Times New Roman" w:hAnsi="Times New Roman"/>
          <w:bCs/>
          <w:szCs w:val="20"/>
        </w:rPr>
      </w:pPr>
      <w:r w:rsidRPr="005F52A3">
        <w:rPr>
          <w:rFonts w:ascii="Times New Roman" w:hAnsi="Times New Roman"/>
          <w:bCs/>
          <w:szCs w:val="20"/>
        </w:rPr>
        <w:t xml:space="preserve">The solid grey and red lines indicate the median, and the shaded areas represent the 95% </w:t>
      </w:r>
      <w:r w:rsidR="000B1A5F">
        <w:rPr>
          <w:rFonts w:ascii="Times New Roman" w:hAnsi="Times New Roman"/>
          <w:bCs/>
          <w:szCs w:val="20"/>
        </w:rPr>
        <w:t xml:space="preserve">confidence intervals </w:t>
      </w:r>
      <w:r w:rsidRPr="005F52A3">
        <w:rPr>
          <w:rFonts w:ascii="Times New Roman" w:hAnsi="Times New Roman"/>
          <w:bCs/>
          <w:szCs w:val="20"/>
        </w:rPr>
        <w:t xml:space="preserve">around predicted probabilities. Points represent observed proportions of positive qPCR results after </w:t>
      </w:r>
      <w:r w:rsidR="000B1A5F">
        <w:rPr>
          <w:rFonts w:ascii="Times New Roman" w:hAnsi="Times New Roman"/>
          <w:bCs/>
          <w:szCs w:val="20"/>
        </w:rPr>
        <w:t xml:space="preserve">the </w:t>
      </w:r>
      <w:r w:rsidRPr="005F52A3">
        <w:rPr>
          <w:rFonts w:ascii="Times New Roman" w:hAnsi="Times New Roman"/>
          <w:bCs/>
          <w:szCs w:val="20"/>
        </w:rPr>
        <w:t>end of treatment (qPCR positivity) in the placebo arm (black) and active treatment arms.</w:t>
      </w:r>
    </w:p>
    <w:bookmarkEnd w:id="0"/>
    <w:p w14:paraId="3E693AA6" w14:textId="77777777" w:rsidR="00D23A16" w:rsidRDefault="00D23A16" w:rsidP="000B1A5F">
      <w:pPr>
        <w:spacing w:after="0"/>
        <w:jc w:val="both"/>
        <w:rPr>
          <w:rFonts w:ascii="Times New Roman" w:hAnsi="Times New Roman"/>
          <w:bCs/>
          <w:szCs w:val="20"/>
        </w:rPr>
      </w:pPr>
    </w:p>
    <w:sectPr w:rsidR="00D23A16" w:rsidSect="00A35F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1D786" w14:textId="77777777" w:rsidR="00A6436C" w:rsidRDefault="00A6436C" w:rsidP="00E5534D">
      <w:pPr>
        <w:spacing w:after="0" w:line="240" w:lineRule="auto"/>
      </w:pPr>
      <w:r>
        <w:separator/>
      </w:r>
    </w:p>
  </w:endnote>
  <w:endnote w:type="continuationSeparator" w:id="0">
    <w:p w14:paraId="3955656F" w14:textId="77777777" w:rsidR="00A6436C" w:rsidRDefault="00A6436C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33799" w14:textId="77777777" w:rsidR="00A6436C" w:rsidRDefault="00A6436C" w:rsidP="00E5534D">
      <w:pPr>
        <w:spacing w:after="0" w:line="240" w:lineRule="auto"/>
      </w:pPr>
      <w:r>
        <w:separator/>
      </w:r>
    </w:p>
  </w:footnote>
  <w:footnote w:type="continuationSeparator" w:id="0">
    <w:p w14:paraId="0877B0D3" w14:textId="77777777" w:rsidR="00A6436C" w:rsidRDefault="00A6436C" w:rsidP="00E55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669B9"/>
    <w:multiLevelType w:val="hybridMultilevel"/>
    <w:tmpl w:val="3BC8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3F265FB"/>
    <w:multiLevelType w:val="multilevel"/>
    <w:tmpl w:val="B17C84DE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7" w15:restartNumberingAfterBreak="0">
    <w:nsid w:val="2BC676F6"/>
    <w:multiLevelType w:val="hybridMultilevel"/>
    <w:tmpl w:val="2A52E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749CD"/>
    <w:multiLevelType w:val="hybridMultilevel"/>
    <w:tmpl w:val="31C81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FA3CEE">
      <w:numFmt w:val="bullet"/>
      <w:lvlText w:val="-"/>
      <w:lvlJc w:val="left"/>
      <w:pPr>
        <w:ind w:left="2160" w:hanging="360"/>
      </w:pPr>
      <w:rPr>
        <w:rFonts w:ascii="Times New Roman" w:eastAsia="PMingLiU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8" w15:restartNumberingAfterBreak="0">
    <w:nsid w:val="41BB610D"/>
    <w:multiLevelType w:val="hybridMultilevel"/>
    <w:tmpl w:val="0DC459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C9630E0"/>
    <w:multiLevelType w:val="hybridMultilevel"/>
    <w:tmpl w:val="5EC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E5AD5"/>
    <w:multiLevelType w:val="hybridMultilevel"/>
    <w:tmpl w:val="F1BAF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7D4FE6"/>
    <w:multiLevelType w:val="hybridMultilevel"/>
    <w:tmpl w:val="FC26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062">
    <w:abstractNumId w:val="16"/>
  </w:num>
  <w:num w:numId="2" w16cid:durableId="2019850079">
    <w:abstractNumId w:val="13"/>
  </w:num>
  <w:num w:numId="3" w16cid:durableId="719327625">
    <w:abstractNumId w:val="19"/>
  </w:num>
  <w:num w:numId="4" w16cid:durableId="189072454">
    <w:abstractNumId w:val="14"/>
  </w:num>
  <w:num w:numId="5" w16cid:durableId="2077051321">
    <w:abstractNumId w:val="12"/>
  </w:num>
  <w:num w:numId="6" w16cid:durableId="1515680748">
    <w:abstractNumId w:val="10"/>
  </w:num>
  <w:num w:numId="7" w16cid:durableId="436869125">
    <w:abstractNumId w:val="6"/>
  </w:num>
  <w:num w:numId="8" w16cid:durableId="1031804639">
    <w:abstractNumId w:val="11"/>
  </w:num>
  <w:num w:numId="9" w16cid:durableId="726537212">
    <w:abstractNumId w:val="4"/>
  </w:num>
  <w:num w:numId="10" w16cid:durableId="729575869">
    <w:abstractNumId w:val="5"/>
  </w:num>
  <w:num w:numId="11" w16cid:durableId="1368065773">
    <w:abstractNumId w:val="15"/>
  </w:num>
  <w:num w:numId="12" w16cid:durableId="1534734478">
    <w:abstractNumId w:val="1"/>
  </w:num>
  <w:num w:numId="13" w16cid:durableId="1267496594">
    <w:abstractNumId w:val="20"/>
  </w:num>
  <w:num w:numId="14" w16cid:durableId="682047662">
    <w:abstractNumId w:val="9"/>
  </w:num>
  <w:num w:numId="15" w16cid:durableId="263804032">
    <w:abstractNumId w:val="25"/>
  </w:num>
  <w:num w:numId="16" w16cid:durableId="429858257">
    <w:abstractNumId w:val="17"/>
  </w:num>
  <w:num w:numId="17" w16cid:durableId="1168247318">
    <w:abstractNumId w:val="0"/>
  </w:num>
  <w:num w:numId="18" w16cid:durableId="1407339374">
    <w:abstractNumId w:val="2"/>
  </w:num>
  <w:num w:numId="19" w16cid:durableId="877083996">
    <w:abstractNumId w:val="24"/>
  </w:num>
  <w:num w:numId="20" w16cid:durableId="431172847">
    <w:abstractNumId w:val="22"/>
  </w:num>
  <w:num w:numId="21" w16cid:durableId="1267468920">
    <w:abstractNumId w:val="8"/>
  </w:num>
  <w:num w:numId="22" w16cid:durableId="315841838">
    <w:abstractNumId w:val="3"/>
  </w:num>
  <w:num w:numId="23" w16cid:durableId="390425629">
    <w:abstractNumId w:val="26"/>
  </w:num>
  <w:num w:numId="24" w16cid:durableId="2117944797">
    <w:abstractNumId w:val="7"/>
  </w:num>
  <w:num w:numId="25" w16cid:durableId="1724016309">
    <w:abstractNumId w:val="23"/>
  </w:num>
  <w:num w:numId="26" w16cid:durableId="819930878">
    <w:abstractNumId w:val="18"/>
  </w:num>
  <w:num w:numId="27" w16cid:durableId="2323544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70"/>
    <w:rsid w:val="00001289"/>
    <w:rsid w:val="000017D7"/>
    <w:rsid w:val="000024B9"/>
    <w:rsid w:val="00003576"/>
    <w:rsid w:val="000038EE"/>
    <w:rsid w:val="00004707"/>
    <w:rsid w:val="00004D79"/>
    <w:rsid w:val="000061D3"/>
    <w:rsid w:val="00006242"/>
    <w:rsid w:val="00011B96"/>
    <w:rsid w:val="00011EF4"/>
    <w:rsid w:val="00012690"/>
    <w:rsid w:val="00012922"/>
    <w:rsid w:val="00012E14"/>
    <w:rsid w:val="0001400A"/>
    <w:rsid w:val="00014777"/>
    <w:rsid w:val="00014928"/>
    <w:rsid w:val="00014EEB"/>
    <w:rsid w:val="00017300"/>
    <w:rsid w:val="0002211E"/>
    <w:rsid w:val="00022306"/>
    <w:rsid w:val="00023DC6"/>
    <w:rsid w:val="00023E04"/>
    <w:rsid w:val="00025B70"/>
    <w:rsid w:val="00025BF6"/>
    <w:rsid w:val="00025BFF"/>
    <w:rsid w:val="00031539"/>
    <w:rsid w:val="000316AB"/>
    <w:rsid w:val="000322B4"/>
    <w:rsid w:val="00032C70"/>
    <w:rsid w:val="00032F76"/>
    <w:rsid w:val="00036350"/>
    <w:rsid w:val="00037442"/>
    <w:rsid w:val="000378D5"/>
    <w:rsid w:val="00040A9B"/>
    <w:rsid w:val="00046398"/>
    <w:rsid w:val="00046BE4"/>
    <w:rsid w:val="00046CA0"/>
    <w:rsid w:val="00046D16"/>
    <w:rsid w:val="00046D5F"/>
    <w:rsid w:val="00047850"/>
    <w:rsid w:val="000503B5"/>
    <w:rsid w:val="00050905"/>
    <w:rsid w:val="000518C1"/>
    <w:rsid w:val="00051F57"/>
    <w:rsid w:val="00052DBF"/>
    <w:rsid w:val="0006382A"/>
    <w:rsid w:val="00063A74"/>
    <w:rsid w:val="00064274"/>
    <w:rsid w:val="00064A50"/>
    <w:rsid w:val="0006548A"/>
    <w:rsid w:val="0006591E"/>
    <w:rsid w:val="00065EDE"/>
    <w:rsid w:val="000668CB"/>
    <w:rsid w:val="00066A2B"/>
    <w:rsid w:val="00066E55"/>
    <w:rsid w:val="000673A3"/>
    <w:rsid w:val="00070430"/>
    <w:rsid w:val="000735E6"/>
    <w:rsid w:val="0007388A"/>
    <w:rsid w:val="00073C90"/>
    <w:rsid w:val="0007459E"/>
    <w:rsid w:val="00075427"/>
    <w:rsid w:val="00076A37"/>
    <w:rsid w:val="00076C1C"/>
    <w:rsid w:val="000777FA"/>
    <w:rsid w:val="00077F7A"/>
    <w:rsid w:val="000802F4"/>
    <w:rsid w:val="000808DC"/>
    <w:rsid w:val="00080A31"/>
    <w:rsid w:val="00080F04"/>
    <w:rsid w:val="00081223"/>
    <w:rsid w:val="000814C6"/>
    <w:rsid w:val="00082377"/>
    <w:rsid w:val="0008316D"/>
    <w:rsid w:val="00084530"/>
    <w:rsid w:val="000857B6"/>
    <w:rsid w:val="00086EAF"/>
    <w:rsid w:val="00090739"/>
    <w:rsid w:val="000917E5"/>
    <w:rsid w:val="0009216B"/>
    <w:rsid w:val="00093E87"/>
    <w:rsid w:val="000945BF"/>
    <w:rsid w:val="00096B95"/>
    <w:rsid w:val="000A0AC9"/>
    <w:rsid w:val="000A0B78"/>
    <w:rsid w:val="000A147F"/>
    <w:rsid w:val="000A1513"/>
    <w:rsid w:val="000A176F"/>
    <w:rsid w:val="000A3B69"/>
    <w:rsid w:val="000A5EC8"/>
    <w:rsid w:val="000A6D57"/>
    <w:rsid w:val="000B030B"/>
    <w:rsid w:val="000B094C"/>
    <w:rsid w:val="000B1A5F"/>
    <w:rsid w:val="000B33FD"/>
    <w:rsid w:val="000B407C"/>
    <w:rsid w:val="000B52EF"/>
    <w:rsid w:val="000B634F"/>
    <w:rsid w:val="000B6703"/>
    <w:rsid w:val="000B6C76"/>
    <w:rsid w:val="000B74C1"/>
    <w:rsid w:val="000C0B04"/>
    <w:rsid w:val="000C1246"/>
    <w:rsid w:val="000C2A9F"/>
    <w:rsid w:val="000C319A"/>
    <w:rsid w:val="000C3233"/>
    <w:rsid w:val="000C5830"/>
    <w:rsid w:val="000C6A4A"/>
    <w:rsid w:val="000D0C26"/>
    <w:rsid w:val="000D132D"/>
    <w:rsid w:val="000D14B4"/>
    <w:rsid w:val="000D238A"/>
    <w:rsid w:val="000D2634"/>
    <w:rsid w:val="000D3E61"/>
    <w:rsid w:val="000D3E9E"/>
    <w:rsid w:val="000D3F92"/>
    <w:rsid w:val="000D5732"/>
    <w:rsid w:val="000D7797"/>
    <w:rsid w:val="000D7E16"/>
    <w:rsid w:val="000E0483"/>
    <w:rsid w:val="000E052A"/>
    <w:rsid w:val="000E102D"/>
    <w:rsid w:val="000E3AC2"/>
    <w:rsid w:val="000E3BF8"/>
    <w:rsid w:val="000E3C39"/>
    <w:rsid w:val="000E4996"/>
    <w:rsid w:val="000E4DC1"/>
    <w:rsid w:val="000E4FAD"/>
    <w:rsid w:val="000E5DEB"/>
    <w:rsid w:val="000E7C51"/>
    <w:rsid w:val="000F033C"/>
    <w:rsid w:val="000F03C4"/>
    <w:rsid w:val="000F0A51"/>
    <w:rsid w:val="000F1055"/>
    <w:rsid w:val="000F1439"/>
    <w:rsid w:val="000F3099"/>
    <w:rsid w:val="000F4325"/>
    <w:rsid w:val="000F4D1F"/>
    <w:rsid w:val="000F5ADB"/>
    <w:rsid w:val="000F6764"/>
    <w:rsid w:val="000F6A98"/>
    <w:rsid w:val="000F78F4"/>
    <w:rsid w:val="000F7E2F"/>
    <w:rsid w:val="000F7F63"/>
    <w:rsid w:val="001011E5"/>
    <w:rsid w:val="001020DE"/>
    <w:rsid w:val="00102550"/>
    <w:rsid w:val="0010279A"/>
    <w:rsid w:val="00103CB8"/>
    <w:rsid w:val="00104310"/>
    <w:rsid w:val="00106A95"/>
    <w:rsid w:val="00106BE3"/>
    <w:rsid w:val="001071F1"/>
    <w:rsid w:val="0010722B"/>
    <w:rsid w:val="001072E5"/>
    <w:rsid w:val="00107403"/>
    <w:rsid w:val="001109D2"/>
    <w:rsid w:val="00110A4C"/>
    <w:rsid w:val="00111233"/>
    <w:rsid w:val="00111617"/>
    <w:rsid w:val="001126DB"/>
    <w:rsid w:val="00112C96"/>
    <w:rsid w:val="00113259"/>
    <w:rsid w:val="00113F14"/>
    <w:rsid w:val="00114857"/>
    <w:rsid w:val="00114883"/>
    <w:rsid w:val="00115DB1"/>
    <w:rsid w:val="001175F6"/>
    <w:rsid w:val="00117B88"/>
    <w:rsid w:val="00117C45"/>
    <w:rsid w:val="001200FA"/>
    <w:rsid w:val="00120957"/>
    <w:rsid w:val="00121873"/>
    <w:rsid w:val="00121AE1"/>
    <w:rsid w:val="00121E1F"/>
    <w:rsid w:val="00121FBA"/>
    <w:rsid w:val="00122EBE"/>
    <w:rsid w:val="001235E1"/>
    <w:rsid w:val="00126FA6"/>
    <w:rsid w:val="001300FF"/>
    <w:rsid w:val="00132949"/>
    <w:rsid w:val="0013335A"/>
    <w:rsid w:val="00135BD2"/>
    <w:rsid w:val="001362F6"/>
    <w:rsid w:val="00136947"/>
    <w:rsid w:val="00136CDE"/>
    <w:rsid w:val="001376C6"/>
    <w:rsid w:val="00141A31"/>
    <w:rsid w:val="00142441"/>
    <w:rsid w:val="00143291"/>
    <w:rsid w:val="0014671E"/>
    <w:rsid w:val="00146A96"/>
    <w:rsid w:val="00147544"/>
    <w:rsid w:val="00151BF0"/>
    <w:rsid w:val="0015262A"/>
    <w:rsid w:val="00153628"/>
    <w:rsid w:val="00153702"/>
    <w:rsid w:val="001544C1"/>
    <w:rsid w:val="00154532"/>
    <w:rsid w:val="00154AFB"/>
    <w:rsid w:val="00154CFB"/>
    <w:rsid w:val="0015525F"/>
    <w:rsid w:val="00157A0C"/>
    <w:rsid w:val="001633EF"/>
    <w:rsid w:val="001648E5"/>
    <w:rsid w:val="001660C0"/>
    <w:rsid w:val="001704AB"/>
    <w:rsid w:val="001717BD"/>
    <w:rsid w:val="001735BE"/>
    <w:rsid w:val="00175501"/>
    <w:rsid w:val="0017642E"/>
    <w:rsid w:val="001778A3"/>
    <w:rsid w:val="001801AC"/>
    <w:rsid w:val="001814BF"/>
    <w:rsid w:val="0018344F"/>
    <w:rsid w:val="001842AB"/>
    <w:rsid w:val="001850E2"/>
    <w:rsid w:val="001852AB"/>
    <w:rsid w:val="00185602"/>
    <w:rsid w:val="00185D9C"/>
    <w:rsid w:val="0018614F"/>
    <w:rsid w:val="0019116B"/>
    <w:rsid w:val="00191A35"/>
    <w:rsid w:val="001931EE"/>
    <w:rsid w:val="0019370E"/>
    <w:rsid w:val="00196083"/>
    <w:rsid w:val="00196F2B"/>
    <w:rsid w:val="001A03F3"/>
    <w:rsid w:val="001A1B8D"/>
    <w:rsid w:val="001A2786"/>
    <w:rsid w:val="001A2998"/>
    <w:rsid w:val="001A31D3"/>
    <w:rsid w:val="001A32DE"/>
    <w:rsid w:val="001B0894"/>
    <w:rsid w:val="001B0B6E"/>
    <w:rsid w:val="001B111D"/>
    <w:rsid w:val="001B47B7"/>
    <w:rsid w:val="001B4BD3"/>
    <w:rsid w:val="001B6EAE"/>
    <w:rsid w:val="001B7348"/>
    <w:rsid w:val="001C0DA8"/>
    <w:rsid w:val="001C16BE"/>
    <w:rsid w:val="001C3410"/>
    <w:rsid w:val="001C3F70"/>
    <w:rsid w:val="001C4309"/>
    <w:rsid w:val="001C4A52"/>
    <w:rsid w:val="001C5866"/>
    <w:rsid w:val="001C5F3F"/>
    <w:rsid w:val="001C6233"/>
    <w:rsid w:val="001C78BB"/>
    <w:rsid w:val="001D1CB5"/>
    <w:rsid w:val="001D2F89"/>
    <w:rsid w:val="001D4B97"/>
    <w:rsid w:val="001D4D8E"/>
    <w:rsid w:val="001D5824"/>
    <w:rsid w:val="001D7A5F"/>
    <w:rsid w:val="001E0629"/>
    <w:rsid w:val="001E0908"/>
    <w:rsid w:val="001E0AEE"/>
    <w:rsid w:val="001E199A"/>
    <w:rsid w:val="001E2438"/>
    <w:rsid w:val="001E3372"/>
    <w:rsid w:val="001E36ED"/>
    <w:rsid w:val="001E4045"/>
    <w:rsid w:val="001E62C7"/>
    <w:rsid w:val="001E7039"/>
    <w:rsid w:val="001E77A1"/>
    <w:rsid w:val="001E7E38"/>
    <w:rsid w:val="001F073C"/>
    <w:rsid w:val="001F1111"/>
    <w:rsid w:val="001F1FDA"/>
    <w:rsid w:val="001F26B5"/>
    <w:rsid w:val="001F28AD"/>
    <w:rsid w:val="001F36E1"/>
    <w:rsid w:val="001F5361"/>
    <w:rsid w:val="001F59D0"/>
    <w:rsid w:val="001F6415"/>
    <w:rsid w:val="001F6792"/>
    <w:rsid w:val="001F695D"/>
    <w:rsid w:val="001F6BC4"/>
    <w:rsid w:val="00200B74"/>
    <w:rsid w:val="00203C71"/>
    <w:rsid w:val="002042E9"/>
    <w:rsid w:val="00204CB8"/>
    <w:rsid w:val="00204EFE"/>
    <w:rsid w:val="00205443"/>
    <w:rsid w:val="00205BB9"/>
    <w:rsid w:val="00205E7D"/>
    <w:rsid w:val="0020608B"/>
    <w:rsid w:val="002060C0"/>
    <w:rsid w:val="00206A6D"/>
    <w:rsid w:val="00206B63"/>
    <w:rsid w:val="00206CAC"/>
    <w:rsid w:val="00206EA1"/>
    <w:rsid w:val="002070B8"/>
    <w:rsid w:val="00210AAD"/>
    <w:rsid w:val="00211D5D"/>
    <w:rsid w:val="00212CE8"/>
    <w:rsid w:val="0021307B"/>
    <w:rsid w:val="002135CD"/>
    <w:rsid w:val="00213E8F"/>
    <w:rsid w:val="002156F6"/>
    <w:rsid w:val="00216210"/>
    <w:rsid w:val="0021623C"/>
    <w:rsid w:val="002167BB"/>
    <w:rsid w:val="00216CA3"/>
    <w:rsid w:val="002176F6"/>
    <w:rsid w:val="00221303"/>
    <w:rsid w:val="00221373"/>
    <w:rsid w:val="00222BF1"/>
    <w:rsid w:val="0022390A"/>
    <w:rsid w:val="00224336"/>
    <w:rsid w:val="00225772"/>
    <w:rsid w:val="00225E47"/>
    <w:rsid w:val="00227268"/>
    <w:rsid w:val="00227D92"/>
    <w:rsid w:val="00231F1D"/>
    <w:rsid w:val="002321CD"/>
    <w:rsid w:val="0023271B"/>
    <w:rsid w:val="00232876"/>
    <w:rsid w:val="00234465"/>
    <w:rsid w:val="002355FA"/>
    <w:rsid w:val="002362A3"/>
    <w:rsid w:val="00236F74"/>
    <w:rsid w:val="0023740C"/>
    <w:rsid w:val="002404E0"/>
    <w:rsid w:val="002416F9"/>
    <w:rsid w:val="00242F3A"/>
    <w:rsid w:val="002437A2"/>
    <w:rsid w:val="0024495C"/>
    <w:rsid w:val="002463B8"/>
    <w:rsid w:val="00247076"/>
    <w:rsid w:val="002508D3"/>
    <w:rsid w:val="00251663"/>
    <w:rsid w:val="00251EAA"/>
    <w:rsid w:val="00252B24"/>
    <w:rsid w:val="00252E81"/>
    <w:rsid w:val="00255B33"/>
    <w:rsid w:val="00255F7E"/>
    <w:rsid w:val="00256FB5"/>
    <w:rsid w:val="00257806"/>
    <w:rsid w:val="00260BE7"/>
    <w:rsid w:val="00261AD0"/>
    <w:rsid w:val="002627BD"/>
    <w:rsid w:val="00263059"/>
    <w:rsid w:val="00264CEB"/>
    <w:rsid w:val="00264E17"/>
    <w:rsid w:val="00265A94"/>
    <w:rsid w:val="002663BF"/>
    <w:rsid w:val="0026742E"/>
    <w:rsid w:val="00270912"/>
    <w:rsid w:val="0027148B"/>
    <w:rsid w:val="00272C62"/>
    <w:rsid w:val="00272F4D"/>
    <w:rsid w:val="002735C1"/>
    <w:rsid w:val="00275D5F"/>
    <w:rsid w:val="0027603D"/>
    <w:rsid w:val="00276506"/>
    <w:rsid w:val="002812A9"/>
    <w:rsid w:val="00281D6E"/>
    <w:rsid w:val="00281E4E"/>
    <w:rsid w:val="00282063"/>
    <w:rsid w:val="00283D06"/>
    <w:rsid w:val="0028705A"/>
    <w:rsid w:val="00287286"/>
    <w:rsid w:val="00287DAB"/>
    <w:rsid w:val="002907FD"/>
    <w:rsid w:val="00291B2F"/>
    <w:rsid w:val="00291C23"/>
    <w:rsid w:val="00292637"/>
    <w:rsid w:val="00293B2F"/>
    <w:rsid w:val="00296AA4"/>
    <w:rsid w:val="00297479"/>
    <w:rsid w:val="002A2452"/>
    <w:rsid w:val="002A4DBF"/>
    <w:rsid w:val="002A6384"/>
    <w:rsid w:val="002A68D0"/>
    <w:rsid w:val="002A7152"/>
    <w:rsid w:val="002A7512"/>
    <w:rsid w:val="002A7D4A"/>
    <w:rsid w:val="002B0D7F"/>
    <w:rsid w:val="002B165C"/>
    <w:rsid w:val="002B2078"/>
    <w:rsid w:val="002B222D"/>
    <w:rsid w:val="002B2D35"/>
    <w:rsid w:val="002B3140"/>
    <w:rsid w:val="002B3561"/>
    <w:rsid w:val="002B43A6"/>
    <w:rsid w:val="002B5964"/>
    <w:rsid w:val="002B601F"/>
    <w:rsid w:val="002B7254"/>
    <w:rsid w:val="002C190D"/>
    <w:rsid w:val="002C2891"/>
    <w:rsid w:val="002C2C43"/>
    <w:rsid w:val="002C4099"/>
    <w:rsid w:val="002C5326"/>
    <w:rsid w:val="002C61D8"/>
    <w:rsid w:val="002D0282"/>
    <w:rsid w:val="002D059E"/>
    <w:rsid w:val="002D1A87"/>
    <w:rsid w:val="002D1DFB"/>
    <w:rsid w:val="002D24B3"/>
    <w:rsid w:val="002D3224"/>
    <w:rsid w:val="002D346D"/>
    <w:rsid w:val="002D3DB4"/>
    <w:rsid w:val="002D5248"/>
    <w:rsid w:val="002D54CC"/>
    <w:rsid w:val="002D5B97"/>
    <w:rsid w:val="002D7DCF"/>
    <w:rsid w:val="002E00EC"/>
    <w:rsid w:val="002E0A84"/>
    <w:rsid w:val="002E10AA"/>
    <w:rsid w:val="002E1802"/>
    <w:rsid w:val="002E1B23"/>
    <w:rsid w:val="002E2629"/>
    <w:rsid w:val="002E396B"/>
    <w:rsid w:val="002E3FBB"/>
    <w:rsid w:val="002E6B7F"/>
    <w:rsid w:val="002E6CF5"/>
    <w:rsid w:val="002E6D19"/>
    <w:rsid w:val="002E73DF"/>
    <w:rsid w:val="002F0FFC"/>
    <w:rsid w:val="002F136A"/>
    <w:rsid w:val="002F2B5D"/>
    <w:rsid w:val="002F5095"/>
    <w:rsid w:val="002F7BBE"/>
    <w:rsid w:val="00300045"/>
    <w:rsid w:val="0030025B"/>
    <w:rsid w:val="00300309"/>
    <w:rsid w:val="003003DF"/>
    <w:rsid w:val="00300995"/>
    <w:rsid w:val="00301665"/>
    <w:rsid w:val="00301AE9"/>
    <w:rsid w:val="00301D36"/>
    <w:rsid w:val="00301ECF"/>
    <w:rsid w:val="003022A8"/>
    <w:rsid w:val="003022C8"/>
    <w:rsid w:val="00302550"/>
    <w:rsid w:val="003028DE"/>
    <w:rsid w:val="00302F08"/>
    <w:rsid w:val="00303190"/>
    <w:rsid w:val="003045A3"/>
    <w:rsid w:val="00304AFE"/>
    <w:rsid w:val="00304E34"/>
    <w:rsid w:val="003053F1"/>
    <w:rsid w:val="00306CFE"/>
    <w:rsid w:val="00307CB8"/>
    <w:rsid w:val="0031075C"/>
    <w:rsid w:val="00312256"/>
    <w:rsid w:val="00313940"/>
    <w:rsid w:val="003144C6"/>
    <w:rsid w:val="003158DE"/>
    <w:rsid w:val="00320218"/>
    <w:rsid w:val="003203CE"/>
    <w:rsid w:val="00320888"/>
    <w:rsid w:val="00321045"/>
    <w:rsid w:val="00321BAD"/>
    <w:rsid w:val="00321F03"/>
    <w:rsid w:val="00322BF3"/>
    <w:rsid w:val="00324915"/>
    <w:rsid w:val="00324978"/>
    <w:rsid w:val="00325165"/>
    <w:rsid w:val="00325E92"/>
    <w:rsid w:val="00330168"/>
    <w:rsid w:val="00330D0A"/>
    <w:rsid w:val="00330DF3"/>
    <w:rsid w:val="00332F55"/>
    <w:rsid w:val="003340D1"/>
    <w:rsid w:val="00334A91"/>
    <w:rsid w:val="00334C22"/>
    <w:rsid w:val="0033562C"/>
    <w:rsid w:val="003357EA"/>
    <w:rsid w:val="00335E47"/>
    <w:rsid w:val="003374A3"/>
    <w:rsid w:val="00340A3E"/>
    <w:rsid w:val="00340F61"/>
    <w:rsid w:val="0034220C"/>
    <w:rsid w:val="0034291C"/>
    <w:rsid w:val="00343E94"/>
    <w:rsid w:val="00344917"/>
    <w:rsid w:val="00344E6A"/>
    <w:rsid w:val="00345851"/>
    <w:rsid w:val="00347F46"/>
    <w:rsid w:val="00350643"/>
    <w:rsid w:val="00350CCC"/>
    <w:rsid w:val="003534A8"/>
    <w:rsid w:val="00354A5E"/>
    <w:rsid w:val="00354C2D"/>
    <w:rsid w:val="00354FD5"/>
    <w:rsid w:val="003554F3"/>
    <w:rsid w:val="00357588"/>
    <w:rsid w:val="00357FF4"/>
    <w:rsid w:val="00360F7F"/>
    <w:rsid w:val="00365E8A"/>
    <w:rsid w:val="00367BB8"/>
    <w:rsid w:val="003714D1"/>
    <w:rsid w:val="003717D7"/>
    <w:rsid w:val="003738C2"/>
    <w:rsid w:val="00374419"/>
    <w:rsid w:val="00375556"/>
    <w:rsid w:val="003764FB"/>
    <w:rsid w:val="00377516"/>
    <w:rsid w:val="0037754B"/>
    <w:rsid w:val="003805A3"/>
    <w:rsid w:val="00380B0E"/>
    <w:rsid w:val="00380D63"/>
    <w:rsid w:val="00381429"/>
    <w:rsid w:val="00381CBA"/>
    <w:rsid w:val="00385E52"/>
    <w:rsid w:val="003900E8"/>
    <w:rsid w:val="00390990"/>
    <w:rsid w:val="00390B68"/>
    <w:rsid w:val="00391309"/>
    <w:rsid w:val="00392432"/>
    <w:rsid w:val="00392AD2"/>
    <w:rsid w:val="00394450"/>
    <w:rsid w:val="00395432"/>
    <w:rsid w:val="00395631"/>
    <w:rsid w:val="00395B37"/>
    <w:rsid w:val="00397CD2"/>
    <w:rsid w:val="00397E25"/>
    <w:rsid w:val="003A01D5"/>
    <w:rsid w:val="003A10AD"/>
    <w:rsid w:val="003A1142"/>
    <w:rsid w:val="003A1AB0"/>
    <w:rsid w:val="003A38C2"/>
    <w:rsid w:val="003A4658"/>
    <w:rsid w:val="003A4F06"/>
    <w:rsid w:val="003A5519"/>
    <w:rsid w:val="003A5B31"/>
    <w:rsid w:val="003A69CB"/>
    <w:rsid w:val="003A7858"/>
    <w:rsid w:val="003B0FED"/>
    <w:rsid w:val="003B10D7"/>
    <w:rsid w:val="003B1ED3"/>
    <w:rsid w:val="003B234B"/>
    <w:rsid w:val="003B258B"/>
    <w:rsid w:val="003B406F"/>
    <w:rsid w:val="003B42F4"/>
    <w:rsid w:val="003B5434"/>
    <w:rsid w:val="003B5879"/>
    <w:rsid w:val="003B649A"/>
    <w:rsid w:val="003B6C2E"/>
    <w:rsid w:val="003B70E9"/>
    <w:rsid w:val="003C0156"/>
    <w:rsid w:val="003C0335"/>
    <w:rsid w:val="003C050B"/>
    <w:rsid w:val="003C094B"/>
    <w:rsid w:val="003C145E"/>
    <w:rsid w:val="003C1679"/>
    <w:rsid w:val="003C263D"/>
    <w:rsid w:val="003C2BC9"/>
    <w:rsid w:val="003C315D"/>
    <w:rsid w:val="003C3F8E"/>
    <w:rsid w:val="003C52F4"/>
    <w:rsid w:val="003C607C"/>
    <w:rsid w:val="003C77C3"/>
    <w:rsid w:val="003D08B9"/>
    <w:rsid w:val="003D25AD"/>
    <w:rsid w:val="003D4655"/>
    <w:rsid w:val="003D57A6"/>
    <w:rsid w:val="003D681D"/>
    <w:rsid w:val="003D767E"/>
    <w:rsid w:val="003D78EF"/>
    <w:rsid w:val="003E1168"/>
    <w:rsid w:val="003E139D"/>
    <w:rsid w:val="003E278B"/>
    <w:rsid w:val="003E3BBE"/>
    <w:rsid w:val="003E4F11"/>
    <w:rsid w:val="003E57F5"/>
    <w:rsid w:val="003E5FE6"/>
    <w:rsid w:val="003E614F"/>
    <w:rsid w:val="003E786D"/>
    <w:rsid w:val="003F05D2"/>
    <w:rsid w:val="003F0B90"/>
    <w:rsid w:val="003F0BBF"/>
    <w:rsid w:val="003F2C84"/>
    <w:rsid w:val="003F3102"/>
    <w:rsid w:val="003F3447"/>
    <w:rsid w:val="003F4F74"/>
    <w:rsid w:val="003F59B9"/>
    <w:rsid w:val="003F5F04"/>
    <w:rsid w:val="003F7354"/>
    <w:rsid w:val="00400094"/>
    <w:rsid w:val="00401304"/>
    <w:rsid w:val="00401AAB"/>
    <w:rsid w:val="004021BF"/>
    <w:rsid w:val="0040407F"/>
    <w:rsid w:val="00405156"/>
    <w:rsid w:val="00407251"/>
    <w:rsid w:val="00407E50"/>
    <w:rsid w:val="00410EF2"/>
    <w:rsid w:val="004119E1"/>
    <w:rsid w:val="00413560"/>
    <w:rsid w:val="004149DC"/>
    <w:rsid w:val="004151C4"/>
    <w:rsid w:val="00415216"/>
    <w:rsid w:val="0041535C"/>
    <w:rsid w:val="00415385"/>
    <w:rsid w:val="00416055"/>
    <w:rsid w:val="004163D8"/>
    <w:rsid w:val="00416D92"/>
    <w:rsid w:val="00417ABA"/>
    <w:rsid w:val="00417BC3"/>
    <w:rsid w:val="004205A8"/>
    <w:rsid w:val="00420E27"/>
    <w:rsid w:val="00422255"/>
    <w:rsid w:val="004224A2"/>
    <w:rsid w:val="004227F1"/>
    <w:rsid w:val="00423758"/>
    <w:rsid w:val="00423FFB"/>
    <w:rsid w:val="004241E4"/>
    <w:rsid w:val="00424DF4"/>
    <w:rsid w:val="004255DE"/>
    <w:rsid w:val="00425603"/>
    <w:rsid w:val="00425854"/>
    <w:rsid w:val="004264C2"/>
    <w:rsid w:val="00426F25"/>
    <w:rsid w:val="00430A67"/>
    <w:rsid w:val="00433B26"/>
    <w:rsid w:val="00435700"/>
    <w:rsid w:val="00437D89"/>
    <w:rsid w:val="00441213"/>
    <w:rsid w:val="004424F2"/>
    <w:rsid w:val="004431B4"/>
    <w:rsid w:val="00443D4D"/>
    <w:rsid w:val="004457D8"/>
    <w:rsid w:val="00446D0F"/>
    <w:rsid w:val="00447BC2"/>
    <w:rsid w:val="00447F7B"/>
    <w:rsid w:val="004535B6"/>
    <w:rsid w:val="004548B5"/>
    <w:rsid w:val="00454FB2"/>
    <w:rsid w:val="00455DBD"/>
    <w:rsid w:val="00455DF1"/>
    <w:rsid w:val="00455FE2"/>
    <w:rsid w:val="0045667B"/>
    <w:rsid w:val="00461255"/>
    <w:rsid w:val="0046136C"/>
    <w:rsid w:val="00462705"/>
    <w:rsid w:val="00462C06"/>
    <w:rsid w:val="00464276"/>
    <w:rsid w:val="0046452E"/>
    <w:rsid w:val="004654A7"/>
    <w:rsid w:val="00465A68"/>
    <w:rsid w:val="00466427"/>
    <w:rsid w:val="00467AE7"/>
    <w:rsid w:val="00467DA7"/>
    <w:rsid w:val="004709A6"/>
    <w:rsid w:val="00470F52"/>
    <w:rsid w:val="00471858"/>
    <w:rsid w:val="004721A7"/>
    <w:rsid w:val="0047242C"/>
    <w:rsid w:val="004726EF"/>
    <w:rsid w:val="004729FC"/>
    <w:rsid w:val="00472F57"/>
    <w:rsid w:val="00480BBA"/>
    <w:rsid w:val="00483A73"/>
    <w:rsid w:val="00483E22"/>
    <w:rsid w:val="00484EE2"/>
    <w:rsid w:val="00486B5D"/>
    <w:rsid w:val="00487350"/>
    <w:rsid w:val="004878D9"/>
    <w:rsid w:val="00487AE1"/>
    <w:rsid w:val="00490C25"/>
    <w:rsid w:val="00491DE5"/>
    <w:rsid w:val="00491F34"/>
    <w:rsid w:val="004921FE"/>
    <w:rsid w:val="00493910"/>
    <w:rsid w:val="00493F2B"/>
    <w:rsid w:val="0049419F"/>
    <w:rsid w:val="00494584"/>
    <w:rsid w:val="0049660A"/>
    <w:rsid w:val="00497D48"/>
    <w:rsid w:val="004A3DC1"/>
    <w:rsid w:val="004A42C4"/>
    <w:rsid w:val="004A6BC3"/>
    <w:rsid w:val="004A729B"/>
    <w:rsid w:val="004A7473"/>
    <w:rsid w:val="004A76EC"/>
    <w:rsid w:val="004A7CA1"/>
    <w:rsid w:val="004B256A"/>
    <w:rsid w:val="004B2A91"/>
    <w:rsid w:val="004B3B8A"/>
    <w:rsid w:val="004B4006"/>
    <w:rsid w:val="004B5285"/>
    <w:rsid w:val="004B5F9E"/>
    <w:rsid w:val="004B6011"/>
    <w:rsid w:val="004B60B0"/>
    <w:rsid w:val="004B720D"/>
    <w:rsid w:val="004B767C"/>
    <w:rsid w:val="004B791D"/>
    <w:rsid w:val="004B797E"/>
    <w:rsid w:val="004B7B9B"/>
    <w:rsid w:val="004C0285"/>
    <w:rsid w:val="004C1090"/>
    <w:rsid w:val="004C2B4A"/>
    <w:rsid w:val="004C419B"/>
    <w:rsid w:val="004C47C9"/>
    <w:rsid w:val="004C5BF1"/>
    <w:rsid w:val="004C5CB9"/>
    <w:rsid w:val="004D1FBE"/>
    <w:rsid w:val="004D2CB9"/>
    <w:rsid w:val="004D4518"/>
    <w:rsid w:val="004D6AA2"/>
    <w:rsid w:val="004D7B17"/>
    <w:rsid w:val="004E138A"/>
    <w:rsid w:val="004E3233"/>
    <w:rsid w:val="004E4A45"/>
    <w:rsid w:val="004E4BDB"/>
    <w:rsid w:val="004E51D2"/>
    <w:rsid w:val="004E5AC8"/>
    <w:rsid w:val="004E76C1"/>
    <w:rsid w:val="004F432C"/>
    <w:rsid w:val="004F4C5A"/>
    <w:rsid w:val="004F61C6"/>
    <w:rsid w:val="004F654B"/>
    <w:rsid w:val="004F7204"/>
    <w:rsid w:val="004F7429"/>
    <w:rsid w:val="004F7781"/>
    <w:rsid w:val="004F7F23"/>
    <w:rsid w:val="00500B82"/>
    <w:rsid w:val="00501899"/>
    <w:rsid w:val="00502181"/>
    <w:rsid w:val="005027E5"/>
    <w:rsid w:val="00506A0E"/>
    <w:rsid w:val="00506BA8"/>
    <w:rsid w:val="00510174"/>
    <w:rsid w:val="00512101"/>
    <w:rsid w:val="0051226D"/>
    <w:rsid w:val="00514193"/>
    <w:rsid w:val="00515EA7"/>
    <w:rsid w:val="00516F79"/>
    <w:rsid w:val="005173BE"/>
    <w:rsid w:val="0051785D"/>
    <w:rsid w:val="00520052"/>
    <w:rsid w:val="00520292"/>
    <w:rsid w:val="005208E7"/>
    <w:rsid w:val="00520AB0"/>
    <w:rsid w:val="005216CE"/>
    <w:rsid w:val="0052348D"/>
    <w:rsid w:val="00523D12"/>
    <w:rsid w:val="00524452"/>
    <w:rsid w:val="005256CF"/>
    <w:rsid w:val="0052682A"/>
    <w:rsid w:val="0053059D"/>
    <w:rsid w:val="0053067C"/>
    <w:rsid w:val="0053147A"/>
    <w:rsid w:val="00531D1F"/>
    <w:rsid w:val="00534075"/>
    <w:rsid w:val="00534915"/>
    <w:rsid w:val="00535199"/>
    <w:rsid w:val="005366EA"/>
    <w:rsid w:val="00537B76"/>
    <w:rsid w:val="0054023B"/>
    <w:rsid w:val="005408DF"/>
    <w:rsid w:val="005413A3"/>
    <w:rsid w:val="00542062"/>
    <w:rsid w:val="005433FA"/>
    <w:rsid w:val="00543412"/>
    <w:rsid w:val="005435E7"/>
    <w:rsid w:val="00543C58"/>
    <w:rsid w:val="00546275"/>
    <w:rsid w:val="00546948"/>
    <w:rsid w:val="00546B2E"/>
    <w:rsid w:val="0055025B"/>
    <w:rsid w:val="005504E5"/>
    <w:rsid w:val="00552A26"/>
    <w:rsid w:val="00555B82"/>
    <w:rsid w:val="00557258"/>
    <w:rsid w:val="00557D7B"/>
    <w:rsid w:val="0056095D"/>
    <w:rsid w:val="005609C3"/>
    <w:rsid w:val="005610ED"/>
    <w:rsid w:val="005616E6"/>
    <w:rsid w:val="00561978"/>
    <w:rsid w:val="00563537"/>
    <w:rsid w:val="00563747"/>
    <w:rsid w:val="00564FCE"/>
    <w:rsid w:val="0056533B"/>
    <w:rsid w:val="00565B3C"/>
    <w:rsid w:val="005664EA"/>
    <w:rsid w:val="00567209"/>
    <w:rsid w:val="00567F1C"/>
    <w:rsid w:val="00570D01"/>
    <w:rsid w:val="00570F56"/>
    <w:rsid w:val="005710B8"/>
    <w:rsid w:val="00571505"/>
    <w:rsid w:val="00573486"/>
    <w:rsid w:val="00573D17"/>
    <w:rsid w:val="0057430E"/>
    <w:rsid w:val="0057438B"/>
    <w:rsid w:val="0057615A"/>
    <w:rsid w:val="00576376"/>
    <w:rsid w:val="005803D0"/>
    <w:rsid w:val="005831DA"/>
    <w:rsid w:val="00583749"/>
    <w:rsid w:val="00583AB8"/>
    <w:rsid w:val="00583F90"/>
    <w:rsid w:val="00585039"/>
    <w:rsid w:val="0058764D"/>
    <w:rsid w:val="0059073B"/>
    <w:rsid w:val="00590CAC"/>
    <w:rsid w:val="005918A6"/>
    <w:rsid w:val="005920C1"/>
    <w:rsid w:val="00592C48"/>
    <w:rsid w:val="00593050"/>
    <w:rsid w:val="005933EF"/>
    <w:rsid w:val="00594262"/>
    <w:rsid w:val="0059495A"/>
    <w:rsid w:val="00594AD6"/>
    <w:rsid w:val="00595590"/>
    <w:rsid w:val="005963BE"/>
    <w:rsid w:val="00596D38"/>
    <w:rsid w:val="005977C0"/>
    <w:rsid w:val="005A204F"/>
    <w:rsid w:val="005A45B6"/>
    <w:rsid w:val="005A5050"/>
    <w:rsid w:val="005A5E1A"/>
    <w:rsid w:val="005A79D2"/>
    <w:rsid w:val="005B0AA3"/>
    <w:rsid w:val="005B337F"/>
    <w:rsid w:val="005B3464"/>
    <w:rsid w:val="005B34B4"/>
    <w:rsid w:val="005B35B9"/>
    <w:rsid w:val="005B46A4"/>
    <w:rsid w:val="005C054F"/>
    <w:rsid w:val="005C0B36"/>
    <w:rsid w:val="005C0FF1"/>
    <w:rsid w:val="005C2620"/>
    <w:rsid w:val="005C30FE"/>
    <w:rsid w:val="005C5C99"/>
    <w:rsid w:val="005C6396"/>
    <w:rsid w:val="005C6C91"/>
    <w:rsid w:val="005C6EC5"/>
    <w:rsid w:val="005C7866"/>
    <w:rsid w:val="005D0667"/>
    <w:rsid w:val="005D0861"/>
    <w:rsid w:val="005D1B32"/>
    <w:rsid w:val="005D2808"/>
    <w:rsid w:val="005D3197"/>
    <w:rsid w:val="005D4D48"/>
    <w:rsid w:val="005D4F2A"/>
    <w:rsid w:val="005D608B"/>
    <w:rsid w:val="005D6787"/>
    <w:rsid w:val="005D76B2"/>
    <w:rsid w:val="005D77A5"/>
    <w:rsid w:val="005D7AC1"/>
    <w:rsid w:val="005E094F"/>
    <w:rsid w:val="005E2A85"/>
    <w:rsid w:val="005E2E6B"/>
    <w:rsid w:val="005E524C"/>
    <w:rsid w:val="005F0B00"/>
    <w:rsid w:val="005F2A32"/>
    <w:rsid w:val="005F36EA"/>
    <w:rsid w:val="005F36EB"/>
    <w:rsid w:val="005F4209"/>
    <w:rsid w:val="005F52A3"/>
    <w:rsid w:val="00600DEC"/>
    <w:rsid w:val="00601388"/>
    <w:rsid w:val="0060252F"/>
    <w:rsid w:val="00603F16"/>
    <w:rsid w:val="0060437B"/>
    <w:rsid w:val="00605C4D"/>
    <w:rsid w:val="00606099"/>
    <w:rsid w:val="00611C76"/>
    <w:rsid w:val="0061232C"/>
    <w:rsid w:val="006125CB"/>
    <w:rsid w:val="00612F38"/>
    <w:rsid w:val="00613174"/>
    <w:rsid w:val="0061450A"/>
    <w:rsid w:val="00614F92"/>
    <w:rsid w:val="006164C4"/>
    <w:rsid w:val="00616CD1"/>
    <w:rsid w:val="00616F40"/>
    <w:rsid w:val="00617527"/>
    <w:rsid w:val="006177ED"/>
    <w:rsid w:val="00617C4F"/>
    <w:rsid w:val="00617F34"/>
    <w:rsid w:val="00620104"/>
    <w:rsid w:val="006227D6"/>
    <w:rsid w:val="00622933"/>
    <w:rsid w:val="00622C5A"/>
    <w:rsid w:val="00623986"/>
    <w:rsid w:val="00624874"/>
    <w:rsid w:val="006248B0"/>
    <w:rsid w:val="00625075"/>
    <w:rsid w:val="006267E4"/>
    <w:rsid w:val="00631DBF"/>
    <w:rsid w:val="0063215B"/>
    <w:rsid w:val="006331EF"/>
    <w:rsid w:val="00633870"/>
    <w:rsid w:val="00634192"/>
    <w:rsid w:val="00634A22"/>
    <w:rsid w:val="00634E6A"/>
    <w:rsid w:val="006418D1"/>
    <w:rsid w:val="00642AF9"/>
    <w:rsid w:val="006443F1"/>
    <w:rsid w:val="00645F87"/>
    <w:rsid w:val="00647020"/>
    <w:rsid w:val="0064725F"/>
    <w:rsid w:val="006535D0"/>
    <w:rsid w:val="00653E89"/>
    <w:rsid w:val="0065585C"/>
    <w:rsid w:val="00655A4F"/>
    <w:rsid w:val="00665468"/>
    <w:rsid w:val="006655E9"/>
    <w:rsid w:val="00667360"/>
    <w:rsid w:val="00671BEE"/>
    <w:rsid w:val="00672803"/>
    <w:rsid w:val="00673151"/>
    <w:rsid w:val="00673BBC"/>
    <w:rsid w:val="006740C4"/>
    <w:rsid w:val="00676380"/>
    <w:rsid w:val="00676C2D"/>
    <w:rsid w:val="00677083"/>
    <w:rsid w:val="006773E5"/>
    <w:rsid w:val="00677DC2"/>
    <w:rsid w:val="006808EA"/>
    <w:rsid w:val="0068347E"/>
    <w:rsid w:val="00684066"/>
    <w:rsid w:val="00684147"/>
    <w:rsid w:val="00684419"/>
    <w:rsid w:val="006856D4"/>
    <w:rsid w:val="00685B33"/>
    <w:rsid w:val="006866E4"/>
    <w:rsid w:val="00686CAB"/>
    <w:rsid w:val="00686DC8"/>
    <w:rsid w:val="0068732B"/>
    <w:rsid w:val="0068771B"/>
    <w:rsid w:val="00690651"/>
    <w:rsid w:val="00691168"/>
    <w:rsid w:val="00691348"/>
    <w:rsid w:val="006927E7"/>
    <w:rsid w:val="00692ED1"/>
    <w:rsid w:val="00693D3E"/>
    <w:rsid w:val="006946C6"/>
    <w:rsid w:val="006948D3"/>
    <w:rsid w:val="00695DA7"/>
    <w:rsid w:val="00696582"/>
    <w:rsid w:val="00696A0A"/>
    <w:rsid w:val="00696EB6"/>
    <w:rsid w:val="006A00AB"/>
    <w:rsid w:val="006A04E9"/>
    <w:rsid w:val="006A13F0"/>
    <w:rsid w:val="006A1DB3"/>
    <w:rsid w:val="006A1DC9"/>
    <w:rsid w:val="006A26B1"/>
    <w:rsid w:val="006A2992"/>
    <w:rsid w:val="006A3372"/>
    <w:rsid w:val="006A5589"/>
    <w:rsid w:val="006A5C01"/>
    <w:rsid w:val="006A6A47"/>
    <w:rsid w:val="006A71EE"/>
    <w:rsid w:val="006A7317"/>
    <w:rsid w:val="006B0B17"/>
    <w:rsid w:val="006B29C7"/>
    <w:rsid w:val="006B54E4"/>
    <w:rsid w:val="006B6917"/>
    <w:rsid w:val="006B6D69"/>
    <w:rsid w:val="006B6DE4"/>
    <w:rsid w:val="006B7ECD"/>
    <w:rsid w:val="006C0166"/>
    <w:rsid w:val="006C1A3C"/>
    <w:rsid w:val="006C1CFF"/>
    <w:rsid w:val="006C1DB7"/>
    <w:rsid w:val="006C4138"/>
    <w:rsid w:val="006C7311"/>
    <w:rsid w:val="006C7B30"/>
    <w:rsid w:val="006D0430"/>
    <w:rsid w:val="006D051C"/>
    <w:rsid w:val="006D0B8D"/>
    <w:rsid w:val="006D3D0A"/>
    <w:rsid w:val="006D418D"/>
    <w:rsid w:val="006D4DC7"/>
    <w:rsid w:val="006E0CA8"/>
    <w:rsid w:val="006E19FA"/>
    <w:rsid w:val="006E1B25"/>
    <w:rsid w:val="006E29D8"/>
    <w:rsid w:val="006E46F3"/>
    <w:rsid w:val="006E5273"/>
    <w:rsid w:val="006F071D"/>
    <w:rsid w:val="006F2F19"/>
    <w:rsid w:val="006F455F"/>
    <w:rsid w:val="00700BD9"/>
    <w:rsid w:val="0070218E"/>
    <w:rsid w:val="0070285E"/>
    <w:rsid w:val="00705018"/>
    <w:rsid w:val="00705362"/>
    <w:rsid w:val="00705467"/>
    <w:rsid w:val="007057AC"/>
    <w:rsid w:val="007066AC"/>
    <w:rsid w:val="00706D30"/>
    <w:rsid w:val="00706F73"/>
    <w:rsid w:val="00707012"/>
    <w:rsid w:val="007077D3"/>
    <w:rsid w:val="007103D0"/>
    <w:rsid w:val="007119D3"/>
    <w:rsid w:val="00711A6E"/>
    <w:rsid w:val="00711B0A"/>
    <w:rsid w:val="00713BDC"/>
    <w:rsid w:val="00713EFD"/>
    <w:rsid w:val="0071663B"/>
    <w:rsid w:val="00716BA8"/>
    <w:rsid w:val="00717DDA"/>
    <w:rsid w:val="0072001A"/>
    <w:rsid w:val="0072068A"/>
    <w:rsid w:val="0072074D"/>
    <w:rsid w:val="00720CD2"/>
    <w:rsid w:val="007210A2"/>
    <w:rsid w:val="007211E0"/>
    <w:rsid w:val="00722543"/>
    <w:rsid w:val="00724257"/>
    <w:rsid w:val="00726D06"/>
    <w:rsid w:val="00727967"/>
    <w:rsid w:val="00727D77"/>
    <w:rsid w:val="00731754"/>
    <w:rsid w:val="00731978"/>
    <w:rsid w:val="00732FEA"/>
    <w:rsid w:val="00734FF3"/>
    <w:rsid w:val="00735B96"/>
    <w:rsid w:val="0073637F"/>
    <w:rsid w:val="00736E17"/>
    <w:rsid w:val="00740769"/>
    <w:rsid w:val="00740E1F"/>
    <w:rsid w:val="0074108C"/>
    <w:rsid w:val="00741FE0"/>
    <w:rsid w:val="00742252"/>
    <w:rsid w:val="00743555"/>
    <w:rsid w:val="0074365F"/>
    <w:rsid w:val="00743716"/>
    <w:rsid w:val="00743AE1"/>
    <w:rsid w:val="00744846"/>
    <w:rsid w:val="007451C3"/>
    <w:rsid w:val="00746E18"/>
    <w:rsid w:val="00746E1C"/>
    <w:rsid w:val="0075064F"/>
    <w:rsid w:val="00750B56"/>
    <w:rsid w:val="007531C4"/>
    <w:rsid w:val="0075345C"/>
    <w:rsid w:val="00754943"/>
    <w:rsid w:val="007551A6"/>
    <w:rsid w:val="0075546D"/>
    <w:rsid w:val="00756974"/>
    <w:rsid w:val="00756DF0"/>
    <w:rsid w:val="00760BD1"/>
    <w:rsid w:val="0076165B"/>
    <w:rsid w:val="00761F9D"/>
    <w:rsid w:val="00762700"/>
    <w:rsid w:val="00762CC0"/>
    <w:rsid w:val="00762D4E"/>
    <w:rsid w:val="00765144"/>
    <w:rsid w:val="007657EF"/>
    <w:rsid w:val="007663CE"/>
    <w:rsid w:val="00766522"/>
    <w:rsid w:val="0076707C"/>
    <w:rsid w:val="00767D2D"/>
    <w:rsid w:val="00770DC9"/>
    <w:rsid w:val="00771145"/>
    <w:rsid w:val="00772365"/>
    <w:rsid w:val="00772EF6"/>
    <w:rsid w:val="00773F6E"/>
    <w:rsid w:val="0077400A"/>
    <w:rsid w:val="007743E1"/>
    <w:rsid w:val="00775983"/>
    <w:rsid w:val="0077723A"/>
    <w:rsid w:val="00777FD7"/>
    <w:rsid w:val="007808E1"/>
    <w:rsid w:val="00780D4C"/>
    <w:rsid w:val="00782A67"/>
    <w:rsid w:val="007830DE"/>
    <w:rsid w:val="0078495A"/>
    <w:rsid w:val="007855A9"/>
    <w:rsid w:val="00785A2B"/>
    <w:rsid w:val="00785D8A"/>
    <w:rsid w:val="007879E7"/>
    <w:rsid w:val="00790569"/>
    <w:rsid w:val="00790836"/>
    <w:rsid w:val="00791156"/>
    <w:rsid w:val="007912AF"/>
    <w:rsid w:val="0079511D"/>
    <w:rsid w:val="00795A1D"/>
    <w:rsid w:val="00795E16"/>
    <w:rsid w:val="00795EA6"/>
    <w:rsid w:val="007A0B5A"/>
    <w:rsid w:val="007A1742"/>
    <w:rsid w:val="007A1A31"/>
    <w:rsid w:val="007A221B"/>
    <w:rsid w:val="007A32A2"/>
    <w:rsid w:val="007A37A5"/>
    <w:rsid w:val="007A3C7F"/>
    <w:rsid w:val="007A48A9"/>
    <w:rsid w:val="007A600B"/>
    <w:rsid w:val="007A6405"/>
    <w:rsid w:val="007A7BB3"/>
    <w:rsid w:val="007B0DD0"/>
    <w:rsid w:val="007B173E"/>
    <w:rsid w:val="007B2078"/>
    <w:rsid w:val="007B2492"/>
    <w:rsid w:val="007B49A3"/>
    <w:rsid w:val="007B60ED"/>
    <w:rsid w:val="007B66FC"/>
    <w:rsid w:val="007C0661"/>
    <w:rsid w:val="007C402E"/>
    <w:rsid w:val="007C4B01"/>
    <w:rsid w:val="007C5C60"/>
    <w:rsid w:val="007C6360"/>
    <w:rsid w:val="007C658E"/>
    <w:rsid w:val="007D15D1"/>
    <w:rsid w:val="007D1705"/>
    <w:rsid w:val="007D2678"/>
    <w:rsid w:val="007D2C89"/>
    <w:rsid w:val="007D2CFA"/>
    <w:rsid w:val="007D35D2"/>
    <w:rsid w:val="007D60EA"/>
    <w:rsid w:val="007D662D"/>
    <w:rsid w:val="007E070E"/>
    <w:rsid w:val="007E4369"/>
    <w:rsid w:val="007E45C8"/>
    <w:rsid w:val="007E53DA"/>
    <w:rsid w:val="007E57EE"/>
    <w:rsid w:val="007E5B6E"/>
    <w:rsid w:val="007E7A55"/>
    <w:rsid w:val="007F2368"/>
    <w:rsid w:val="007F2AC1"/>
    <w:rsid w:val="007F2B26"/>
    <w:rsid w:val="007F3106"/>
    <w:rsid w:val="007F3BD1"/>
    <w:rsid w:val="007F4254"/>
    <w:rsid w:val="007F48D4"/>
    <w:rsid w:val="007F5845"/>
    <w:rsid w:val="007F641C"/>
    <w:rsid w:val="00801D60"/>
    <w:rsid w:val="00803207"/>
    <w:rsid w:val="00805573"/>
    <w:rsid w:val="00805E96"/>
    <w:rsid w:val="00806410"/>
    <w:rsid w:val="00806510"/>
    <w:rsid w:val="00806745"/>
    <w:rsid w:val="00806907"/>
    <w:rsid w:val="00806A0F"/>
    <w:rsid w:val="0081031A"/>
    <w:rsid w:val="00810C17"/>
    <w:rsid w:val="008112CC"/>
    <w:rsid w:val="008125E0"/>
    <w:rsid w:val="00815247"/>
    <w:rsid w:val="00815777"/>
    <w:rsid w:val="00815B79"/>
    <w:rsid w:val="008161E0"/>
    <w:rsid w:val="008162CD"/>
    <w:rsid w:val="00817AC2"/>
    <w:rsid w:val="00820645"/>
    <w:rsid w:val="008207C2"/>
    <w:rsid w:val="00820AEF"/>
    <w:rsid w:val="008211AB"/>
    <w:rsid w:val="00821B4F"/>
    <w:rsid w:val="00821C39"/>
    <w:rsid w:val="0082252C"/>
    <w:rsid w:val="0082273F"/>
    <w:rsid w:val="008231E7"/>
    <w:rsid w:val="008245A6"/>
    <w:rsid w:val="00826019"/>
    <w:rsid w:val="008260E1"/>
    <w:rsid w:val="008264CA"/>
    <w:rsid w:val="00827A17"/>
    <w:rsid w:val="008305C4"/>
    <w:rsid w:val="00833A54"/>
    <w:rsid w:val="00834A70"/>
    <w:rsid w:val="00835981"/>
    <w:rsid w:val="00835A33"/>
    <w:rsid w:val="00836388"/>
    <w:rsid w:val="00837CA5"/>
    <w:rsid w:val="00837CD5"/>
    <w:rsid w:val="00840113"/>
    <w:rsid w:val="00841552"/>
    <w:rsid w:val="008417BE"/>
    <w:rsid w:val="0084264A"/>
    <w:rsid w:val="008427E6"/>
    <w:rsid w:val="00842E90"/>
    <w:rsid w:val="00844117"/>
    <w:rsid w:val="008450A0"/>
    <w:rsid w:val="00846185"/>
    <w:rsid w:val="00846509"/>
    <w:rsid w:val="00846680"/>
    <w:rsid w:val="008502FF"/>
    <w:rsid w:val="00853311"/>
    <w:rsid w:val="008549D3"/>
    <w:rsid w:val="008551DF"/>
    <w:rsid w:val="00855331"/>
    <w:rsid w:val="008570E5"/>
    <w:rsid w:val="00860558"/>
    <w:rsid w:val="00860EEC"/>
    <w:rsid w:val="00861D99"/>
    <w:rsid w:val="00862125"/>
    <w:rsid w:val="00863E06"/>
    <w:rsid w:val="00864A85"/>
    <w:rsid w:val="00864DBF"/>
    <w:rsid w:val="008665F6"/>
    <w:rsid w:val="00866A50"/>
    <w:rsid w:val="008671EC"/>
    <w:rsid w:val="00870C2B"/>
    <w:rsid w:val="00871327"/>
    <w:rsid w:val="00871F5E"/>
    <w:rsid w:val="0087276D"/>
    <w:rsid w:val="00873A22"/>
    <w:rsid w:val="00874F74"/>
    <w:rsid w:val="00877A07"/>
    <w:rsid w:val="00880526"/>
    <w:rsid w:val="00881F97"/>
    <w:rsid w:val="008821AC"/>
    <w:rsid w:val="00884DC2"/>
    <w:rsid w:val="00886B77"/>
    <w:rsid w:val="0089044B"/>
    <w:rsid w:val="0089298B"/>
    <w:rsid w:val="008932FC"/>
    <w:rsid w:val="00893AFB"/>
    <w:rsid w:val="008946BE"/>
    <w:rsid w:val="00894D22"/>
    <w:rsid w:val="008960AF"/>
    <w:rsid w:val="008972C7"/>
    <w:rsid w:val="008A0945"/>
    <w:rsid w:val="008A2815"/>
    <w:rsid w:val="008A371D"/>
    <w:rsid w:val="008A4076"/>
    <w:rsid w:val="008A4B88"/>
    <w:rsid w:val="008A6461"/>
    <w:rsid w:val="008A6613"/>
    <w:rsid w:val="008A6BBE"/>
    <w:rsid w:val="008A6FDF"/>
    <w:rsid w:val="008B1CC0"/>
    <w:rsid w:val="008B2702"/>
    <w:rsid w:val="008B4AC8"/>
    <w:rsid w:val="008B4F54"/>
    <w:rsid w:val="008B50BC"/>
    <w:rsid w:val="008B5A81"/>
    <w:rsid w:val="008B60B5"/>
    <w:rsid w:val="008B6585"/>
    <w:rsid w:val="008B6F2C"/>
    <w:rsid w:val="008B7EA0"/>
    <w:rsid w:val="008C0A57"/>
    <w:rsid w:val="008C118F"/>
    <w:rsid w:val="008C1E3E"/>
    <w:rsid w:val="008C3743"/>
    <w:rsid w:val="008C64A2"/>
    <w:rsid w:val="008C7153"/>
    <w:rsid w:val="008C78EA"/>
    <w:rsid w:val="008C7915"/>
    <w:rsid w:val="008D0080"/>
    <w:rsid w:val="008D21FB"/>
    <w:rsid w:val="008D2ED7"/>
    <w:rsid w:val="008D3435"/>
    <w:rsid w:val="008D3A44"/>
    <w:rsid w:val="008D460A"/>
    <w:rsid w:val="008D62AA"/>
    <w:rsid w:val="008D6450"/>
    <w:rsid w:val="008D6E62"/>
    <w:rsid w:val="008D7C52"/>
    <w:rsid w:val="008E05A0"/>
    <w:rsid w:val="008E0DA3"/>
    <w:rsid w:val="008E162D"/>
    <w:rsid w:val="008E22F1"/>
    <w:rsid w:val="008E68D6"/>
    <w:rsid w:val="008F0823"/>
    <w:rsid w:val="008F1A47"/>
    <w:rsid w:val="008F22B2"/>
    <w:rsid w:val="008F3137"/>
    <w:rsid w:val="008F3751"/>
    <w:rsid w:val="008F451D"/>
    <w:rsid w:val="008F568A"/>
    <w:rsid w:val="008F650D"/>
    <w:rsid w:val="008F6532"/>
    <w:rsid w:val="008F6C21"/>
    <w:rsid w:val="008F7997"/>
    <w:rsid w:val="008F7B81"/>
    <w:rsid w:val="008F7FFC"/>
    <w:rsid w:val="0090168F"/>
    <w:rsid w:val="00901BDF"/>
    <w:rsid w:val="00903403"/>
    <w:rsid w:val="00904C54"/>
    <w:rsid w:val="009052A5"/>
    <w:rsid w:val="0090604F"/>
    <w:rsid w:val="00910CA7"/>
    <w:rsid w:val="0091104F"/>
    <w:rsid w:val="0091306F"/>
    <w:rsid w:val="0091328C"/>
    <w:rsid w:val="0091429B"/>
    <w:rsid w:val="0091590D"/>
    <w:rsid w:val="00916871"/>
    <w:rsid w:val="00917E31"/>
    <w:rsid w:val="0092074A"/>
    <w:rsid w:val="00921EDF"/>
    <w:rsid w:val="00923858"/>
    <w:rsid w:val="00923E48"/>
    <w:rsid w:val="0092420E"/>
    <w:rsid w:val="00924753"/>
    <w:rsid w:val="00926738"/>
    <w:rsid w:val="0092678F"/>
    <w:rsid w:val="00927C66"/>
    <w:rsid w:val="00927D3E"/>
    <w:rsid w:val="00927F6D"/>
    <w:rsid w:val="00930868"/>
    <w:rsid w:val="00930E64"/>
    <w:rsid w:val="00931C85"/>
    <w:rsid w:val="00931E50"/>
    <w:rsid w:val="00932A5C"/>
    <w:rsid w:val="00932AB9"/>
    <w:rsid w:val="0093318F"/>
    <w:rsid w:val="00934055"/>
    <w:rsid w:val="00936BD1"/>
    <w:rsid w:val="0094009C"/>
    <w:rsid w:val="00941099"/>
    <w:rsid w:val="009464D3"/>
    <w:rsid w:val="009500BA"/>
    <w:rsid w:val="00950406"/>
    <w:rsid w:val="009515E5"/>
    <w:rsid w:val="009519FD"/>
    <w:rsid w:val="0095242D"/>
    <w:rsid w:val="0095485E"/>
    <w:rsid w:val="00955930"/>
    <w:rsid w:val="00956120"/>
    <w:rsid w:val="00956460"/>
    <w:rsid w:val="0095674A"/>
    <w:rsid w:val="00956F7D"/>
    <w:rsid w:val="009600C2"/>
    <w:rsid w:val="009605B6"/>
    <w:rsid w:val="00961874"/>
    <w:rsid w:val="00962DFD"/>
    <w:rsid w:val="00963745"/>
    <w:rsid w:val="009641F5"/>
    <w:rsid w:val="00965C6E"/>
    <w:rsid w:val="00965CA0"/>
    <w:rsid w:val="00967145"/>
    <w:rsid w:val="00970BC0"/>
    <w:rsid w:val="00971681"/>
    <w:rsid w:val="009719A8"/>
    <w:rsid w:val="00971C28"/>
    <w:rsid w:val="00972292"/>
    <w:rsid w:val="00972411"/>
    <w:rsid w:val="00973CBC"/>
    <w:rsid w:val="00975C1D"/>
    <w:rsid w:val="00980607"/>
    <w:rsid w:val="0098346E"/>
    <w:rsid w:val="009835D8"/>
    <w:rsid w:val="009836E8"/>
    <w:rsid w:val="00984413"/>
    <w:rsid w:val="00984ED0"/>
    <w:rsid w:val="00985FE3"/>
    <w:rsid w:val="00986667"/>
    <w:rsid w:val="00986FA5"/>
    <w:rsid w:val="0098786F"/>
    <w:rsid w:val="009905CA"/>
    <w:rsid w:val="00990F96"/>
    <w:rsid w:val="00991138"/>
    <w:rsid w:val="00991631"/>
    <w:rsid w:val="009924A2"/>
    <w:rsid w:val="0099278B"/>
    <w:rsid w:val="00994DD8"/>
    <w:rsid w:val="00994DE2"/>
    <w:rsid w:val="0099503E"/>
    <w:rsid w:val="00996BEE"/>
    <w:rsid w:val="00997032"/>
    <w:rsid w:val="009A0A4B"/>
    <w:rsid w:val="009A1B4E"/>
    <w:rsid w:val="009A49BC"/>
    <w:rsid w:val="009A5965"/>
    <w:rsid w:val="009A6059"/>
    <w:rsid w:val="009A6EA8"/>
    <w:rsid w:val="009A730A"/>
    <w:rsid w:val="009A783E"/>
    <w:rsid w:val="009B088D"/>
    <w:rsid w:val="009B296E"/>
    <w:rsid w:val="009B2D8A"/>
    <w:rsid w:val="009B3266"/>
    <w:rsid w:val="009B5169"/>
    <w:rsid w:val="009B5193"/>
    <w:rsid w:val="009B546D"/>
    <w:rsid w:val="009B6104"/>
    <w:rsid w:val="009B6F12"/>
    <w:rsid w:val="009B78A9"/>
    <w:rsid w:val="009B7E8F"/>
    <w:rsid w:val="009B7EFC"/>
    <w:rsid w:val="009C0B3F"/>
    <w:rsid w:val="009C15B4"/>
    <w:rsid w:val="009C1B6A"/>
    <w:rsid w:val="009C1CBB"/>
    <w:rsid w:val="009C4575"/>
    <w:rsid w:val="009C4851"/>
    <w:rsid w:val="009C7478"/>
    <w:rsid w:val="009C7685"/>
    <w:rsid w:val="009D0F08"/>
    <w:rsid w:val="009D118F"/>
    <w:rsid w:val="009D203A"/>
    <w:rsid w:val="009D254A"/>
    <w:rsid w:val="009D2765"/>
    <w:rsid w:val="009D3476"/>
    <w:rsid w:val="009D3FC4"/>
    <w:rsid w:val="009D46CC"/>
    <w:rsid w:val="009D4F36"/>
    <w:rsid w:val="009D58E5"/>
    <w:rsid w:val="009D6DF6"/>
    <w:rsid w:val="009D6ED0"/>
    <w:rsid w:val="009D73D1"/>
    <w:rsid w:val="009E179A"/>
    <w:rsid w:val="009E26C9"/>
    <w:rsid w:val="009E3132"/>
    <w:rsid w:val="009E4137"/>
    <w:rsid w:val="009E51B0"/>
    <w:rsid w:val="009E525C"/>
    <w:rsid w:val="009E5E8D"/>
    <w:rsid w:val="009E7EDE"/>
    <w:rsid w:val="009F03F7"/>
    <w:rsid w:val="009F0999"/>
    <w:rsid w:val="009F144F"/>
    <w:rsid w:val="009F1C40"/>
    <w:rsid w:val="009F1D36"/>
    <w:rsid w:val="009F2259"/>
    <w:rsid w:val="009F2342"/>
    <w:rsid w:val="009F2B59"/>
    <w:rsid w:val="009F43E0"/>
    <w:rsid w:val="009F58E3"/>
    <w:rsid w:val="00A001E0"/>
    <w:rsid w:val="00A002F6"/>
    <w:rsid w:val="00A0041A"/>
    <w:rsid w:val="00A00A21"/>
    <w:rsid w:val="00A01564"/>
    <w:rsid w:val="00A01804"/>
    <w:rsid w:val="00A018FD"/>
    <w:rsid w:val="00A02A37"/>
    <w:rsid w:val="00A04C37"/>
    <w:rsid w:val="00A05112"/>
    <w:rsid w:val="00A066F4"/>
    <w:rsid w:val="00A073E2"/>
    <w:rsid w:val="00A10283"/>
    <w:rsid w:val="00A108E8"/>
    <w:rsid w:val="00A10A3F"/>
    <w:rsid w:val="00A11796"/>
    <w:rsid w:val="00A1213F"/>
    <w:rsid w:val="00A13782"/>
    <w:rsid w:val="00A14726"/>
    <w:rsid w:val="00A156B2"/>
    <w:rsid w:val="00A16A77"/>
    <w:rsid w:val="00A17642"/>
    <w:rsid w:val="00A17E46"/>
    <w:rsid w:val="00A20CB3"/>
    <w:rsid w:val="00A21848"/>
    <w:rsid w:val="00A25462"/>
    <w:rsid w:val="00A25700"/>
    <w:rsid w:val="00A25C26"/>
    <w:rsid w:val="00A262D4"/>
    <w:rsid w:val="00A27463"/>
    <w:rsid w:val="00A27723"/>
    <w:rsid w:val="00A2792B"/>
    <w:rsid w:val="00A30AFF"/>
    <w:rsid w:val="00A318D6"/>
    <w:rsid w:val="00A32032"/>
    <w:rsid w:val="00A321F7"/>
    <w:rsid w:val="00A35381"/>
    <w:rsid w:val="00A35FC2"/>
    <w:rsid w:val="00A3624C"/>
    <w:rsid w:val="00A36397"/>
    <w:rsid w:val="00A404B1"/>
    <w:rsid w:val="00A406DB"/>
    <w:rsid w:val="00A40ED5"/>
    <w:rsid w:val="00A41316"/>
    <w:rsid w:val="00A4334D"/>
    <w:rsid w:val="00A44E91"/>
    <w:rsid w:val="00A463E2"/>
    <w:rsid w:val="00A466C2"/>
    <w:rsid w:val="00A47044"/>
    <w:rsid w:val="00A47F30"/>
    <w:rsid w:val="00A5012A"/>
    <w:rsid w:val="00A50D11"/>
    <w:rsid w:val="00A53566"/>
    <w:rsid w:val="00A5432F"/>
    <w:rsid w:val="00A56354"/>
    <w:rsid w:val="00A56DC8"/>
    <w:rsid w:val="00A577E3"/>
    <w:rsid w:val="00A6162B"/>
    <w:rsid w:val="00A62274"/>
    <w:rsid w:val="00A62E65"/>
    <w:rsid w:val="00A62FB3"/>
    <w:rsid w:val="00A6326C"/>
    <w:rsid w:val="00A64291"/>
    <w:rsid w:val="00A6436C"/>
    <w:rsid w:val="00A64F0A"/>
    <w:rsid w:val="00A65182"/>
    <w:rsid w:val="00A66290"/>
    <w:rsid w:val="00A662C6"/>
    <w:rsid w:val="00A66AFC"/>
    <w:rsid w:val="00A6773E"/>
    <w:rsid w:val="00A67D4C"/>
    <w:rsid w:val="00A67DA3"/>
    <w:rsid w:val="00A702AE"/>
    <w:rsid w:val="00A70897"/>
    <w:rsid w:val="00A71EC3"/>
    <w:rsid w:val="00A723C1"/>
    <w:rsid w:val="00A72D2A"/>
    <w:rsid w:val="00A730DA"/>
    <w:rsid w:val="00A74A45"/>
    <w:rsid w:val="00A74FAC"/>
    <w:rsid w:val="00A803B5"/>
    <w:rsid w:val="00A80588"/>
    <w:rsid w:val="00A81640"/>
    <w:rsid w:val="00A81935"/>
    <w:rsid w:val="00A83649"/>
    <w:rsid w:val="00A85247"/>
    <w:rsid w:val="00A86AAC"/>
    <w:rsid w:val="00A87B08"/>
    <w:rsid w:val="00A87B3A"/>
    <w:rsid w:val="00A90315"/>
    <w:rsid w:val="00A91B66"/>
    <w:rsid w:val="00A9271E"/>
    <w:rsid w:val="00A93132"/>
    <w:rsid w:val="00A933EF"/>
    <w:rsid w:val="00A93CDB"/>
    <w:rsid w:val="00A952D3"/>
    <w:rsid w:val="00A95E64"/>
    <w:rsid w:val="00A96540"/>
    <w:rsid w:val="00A96D97"/>
    <w:rsid w:val="00AA0ED1"/>
    <w:rsid w:val="00AA2E2A"/>
    <w:rsid w:val="00AA37ED"/>
    <w:rsid w:val="00AA524C"/>
    <w:rsid w:val="00AA5433"/>
    <w:rsid w:val="00AA60DA"/>
    <w:rsid w:val="00AA6940"/>
    <w:rsid w:val="00AA6E6C"/>
    <w:rsid w:val="00AA7566"/>
    <w:rsid w:val="00AB0228"/>
    <w:rsid w:val="00AB0E2A"/>
    <w:rsid w:val="00AB431B"/>
    <w:rsid w:val="00AB471A"/>
    <w:rsid w:val="00AB50F3"/>
    <w:rsid w:val="00AB5617"/>
    <w:rsid w:val="00AB56B3"/>
    <w:rsid w:val="00AB5B0E"/>
    <w:rsid w:val="00AB6B68"/>
    <w:rsid w:val="00AC1665"/>
    <w:rsid w:val="00AC2AAE"/>
    <w:rsid w:val="00AC3AF1"/>
    <w:rsid w:val="00AC4318"/>
    <w:rsid w:val="00AC5A86"/>
    <w:rsid w:val="00AC7ABD"/>
    <w:rsid w:val="00AD02D1"/>
    <w:rsid w:val="00AD3780"/>
    <w:rsid w:val="00AD3D51"/>
    <w:rsid w:val="00AD3E66"/>
    <w:rsid w:val="00AD432D"/>
    <w:rsid w:val="00AD71FD"/>
    <w:rsid w:val="00AD7983"/>
    <w:rsid w:val="00AE4B78"/>
    <w:rsid w:val="00AE54FC"/>
    <w:rsid w:val="00AE5595"/>
    <w:rsid w:val="00AE55D9"/>
    <w:rsid w:val="00AE5731"/>
    <w:rsid w:val="00AE5ECE"/>
    <w:rsid w:val="00AE76FE"/>
    <w:rsid w:val="00AF09FA"/>
    <w:rsid w:val="00AF0A0E"/>
    <w:rsid w:val="00AF0D30"/>
    <w:rsid w:val="00AF1467"/>
    <w:rsid w:val="00AF217D"/>
    <w:rsid w:val="00AF2333"/>
    <w:rsid w:val="00AF6796"/>
    <w:rsid w:val="00AF6C68"/>
    <w:rsid w:val="00AF7F98"/>
    <w:rsid w:val="00B016E7"/>
    <w:rsid w:val="00B01924"/>
    <w:rsid w:val="00B01BDD"/>
    <w:rsid w:val="00B02AC1"/>
    <w:rsid w:val="00B0388A"/>
    <w:rsid w:val="00B04FA4"/>
    <w:rsid w:val="00B06458"/>
    <w:rsid w:val="00B067B5"/>
    <w:rsid w:val="00B06898"/>
    <w:rsid w:val="00B072D1"/>
    <w:rsid w:val="00B101B7"/>
    <w:rsid w:val="00B1257B"/>
    <w:rsid w:val="00B1290E"/>
    <w:rsid w:val="00B13F28"/>
    <w:rsid w:val="00B14102"/>
    <w:rsid w:val="00B14285"/>
    <w:rsid w:val="00B15B5B"/>
    <w:rsid w:val="00B16295"/>
    <w:rsid w:val="00B163E6"/>
    <w:rsid w:val="00B203AB"/>
    <w:rsid w:val="00B21B57"/>
    <w:rsid w:val="00B21B87"/>
    <w:rsid w:val="00B21FEB"/>
    <w:rsid w:val="00B220D4"/>
    <w:rsid w:val="00B23E7D"/>
    <w:rsid w:val="00B24544"/>
    <w:rsid w:val="00B247EE"/>
    <w:rsid w:val="00B24FFD"/>
    <w:rsid w:val="00B271F0"/>
    <w:rsid w:val="00B27EE0"/>
    <w:rsid w:val="00B30E08"/>
    <w:rsid w:val="00B31130"/>
    <w:rsid w:val="00B320DD"/>
    <w:rsid w:val="00B32C3A"/>
    <w:rsid w:val="00B32C85"/>
    <w:rsid w:val="00B34095"/>
    <w:rsid w:val="00B34446"/>
    <w:rsid w:val="00B34553"/>
    <w:rsid w:val="00B365D3"/>
    <w:rsid w:val="00B36A53"/>
    <w:rsid w:val="00B36B44"/>
    <w:rsid w:val="00B4032E"/>
    <w:rsid w:val="00B41CFB"/>
    <w:rsid w:val="00B41DC6"/>
    <w:rsid w:val="00B44403"/>
    <w:rsid w:val="00B446C7"/>
    <w:rsid w:val="00B454D0"/>
    <w:rsid w:val="00B525D7"/>
    <w:rsid w:val="00B55B55"/>
    <w:rsid w:val="00B561F8"/>
    <w:rsid w:val="00B5759D"/>
    <w:rsid w:val="00B57D68"/>
    <w:rsid w:val="00B60315"/>
    <w:rsid w:val="00B6162F"/>
    <w:rsid w:val="00B61CB5"/>
    <w:rsid w:val="00B61F63"/>
    <w:rsid w:val="00B627F6"/>
    <w:rsid w:val="00B62C26"/>
    <w:rsid w:val="00B632D8"/>
    <w:rsid w:val="00B65A3A"/>
    <w:rsid w:val="00B67429"/>
    <w:rsid w:val="00B71A18"/>
    <w:rsid w:val="00B71B77"/>
    <w:rsid w:val="00B7210F"/>
    <w:rsid w:val="00B73CFA"/>
    <w:rsid w:val="00B74CA5"/>
    <w:rsid w:val="00B76197"/>
    <w:rsid w:val="00B772E3"/>
    <w:rsid w:val="00B77794"/>
    <w:rsid w:val="00B77B46"/>
    <w:rsid w:val="00B819C5"/>
    <w:rsid w:val="00B83DA7"/>
    <w:rsid w:val="00B83ED2"/>
    <w:rsid w:val="00B84021"/>
    <w:rsid w:val="00B84349"/>
    <w:rsid w:val="00B856F6"/>
    <w:rsid w:val="00B86526"/>
    <w:rsid w:val="00B8754D"/>
    <w:rsid w:val="00B9158A"/>
    <w:rsid w:val="00B941BF"/>
    <w:rsid w:val="00B944BB"/>
    <w:rsid w:val="00B94981"/>
    <w:rsid w:val="00B95AFB"/>
    <w:rsid w:val="00B97260"/>
    <w:rsid w:val="00B973DB"/>
    <w:rsid w:val="00B975B8"/>
    <w:rsid w:val="00B97DBE"/>
    <w:rsid w:val="00B97F0A"/>
    <w:rsid w:val="00BA0D62"/>
    <w:rsid w:val="00BA1D65"/>
    <w:rsid w:val="00BA2717"/>
    <w:rsid w:val="00BA3EA5"/>
    <w:rsid w:val="00BA41C7"/>
    <w:rsid w:val="00BA44FF"/>
    <w:rsid w:val="00BA568F"/>
    <w:rsid w:val="00BA60AF"/>
    <w:rsid w:val="00BA6304"/>
    <w:rsid w:val="00BA665A"/>
    <w:rsid w:val="00BA6E77"/>
    <w:rsid w:val="00BB1780"/>
    <w:rsid w:val="00BB18CF"/>
    <w:rsid w:val="00BB436C"/>
    <w:rsid w:val="00BB5717"/>
    <w:rsid w:val="00BB603B"/>
    <w:rsid w:val="00BB63EE"/>
    <w:rsid w:val="00BB6BA7"/>
    <w:rsid w:val="00BB7B45"/>
    <w:rsid w:val="00BB7D26"/>
    <w:rsid w:val="00BC08BC"/>
    <w:rsid w:val="00BC1B24"/>
    <w:rsid w:val="00BC3283"/>
    <w:rsid w:val="00BC33F8"/>
    <w:rsid w:val="00BC3649"/>
    <w:rsid w:val="00BC3D09"/>
    <w:rsid w:val="00BC4703"/>
    <w:rsid w:val="00BC4E60"/>
    <w:rsid w:val="00BD0267"/>
    <w:rsid w:val="00BD0C01"/>
    <w:rsid w:val="00BD1229"/>
    <w:rsid w:val="00BD19AF"/>
    <w:rsid w:val="00BD2F21"/>
    <w:rsid w:val="00BD389C"/>
    <w:rsid w:val="00BD3B50"/>
    <w:rsid w:val="00BD4763"/>
    <w:rsid w:val="00BD481F"/>
    <w:rsid w:val="00BD4AC7"/>
    <w:rsid w:val="00BD4E2A"/>
    <w:rsid w:val="00BD500E"/>
    <w:rsid w:val="00BD5132"/>
    <w:rsid w:val="00BD64BC"/>
    <w:rsid w:val="00BD7A94"/>
    <w:rsid w:val="00BD7F6C"/>
    <w:rsid w:val="00BE0499"/>
    <w:rsid w:val="00BE0837"/>
    <w:rsid w:val="00BE0F34"/>
    <w:rsid w:val="00BE145E"/>
    <w:rsid w:val="00BE3399"/>
    <w:rsid w:val="00BE34A5"/>
    <w:rsid w:val="00BE4191"/>
    <w:rsid w:val="00BE49D8"/>
    <w:rsid w:val="00BE4E2F"/>
    <w:rsid w:val="00BE509E"/>
    <w:rsid w:val="00BE56AF"/>
    <w:rsid w:val="00BE5FC1"/>
    <w:rsid w:val="00BE69F6"/>
    <w:rsid w:val="00BE6B9E"/>
    <w:rsid w:val="00BE7006"/>
    <w:rsid w:val="00BE735E"/>
    <w:rsid w:val="00BE73DB"/>
    <w:rsid w:val="00BF06DF"/>
    <w:rsid w:val="00BF0814"/>
    <w:rsid w:val="00BF097C"/>
    <w:rsid w:val="00BF0CB6"/>
    <w:rsid w:val="00BF0E2B"/>
    <w:rsid w:val="00BF15E0"/>
    <w:rsid w:val="00BF238E"/>
    <w:rsid w:val="00BF2673"/>
    <w:rsid w:val="00BF3A27"/>
    <w:rsid w:val="00BF3EF3"/>
    <w:rsid w:val="00BF459D"/>
    <w:rsid w:val="00BF4A31"/>
    <w:rsid w:val="00BF4EB5"/>
    <w:rsid w:val="00BF64C2"/>
    <w:rsid w:val="00C000A7"/>
    <w:rsid w:val="00C00E51"/>
    <w:rsid w:val="00C0294C"/>
    <w:rsid w:val="00C0297A"/>
    <w:rsid w:val="00C02A15"/>
    <w:rsid w:val="00C02B17"/>
    <w:rsid w:val="00C041F6"/>
    <w:rsid w:val="00C04426"/>
    <w:rsid w:val="00C04D52"/>
    <w:rsid w:val="00C065E5"/>
    <w:rsid w:val="00C112AC"/>
    <w:rsid w:val="00C1166E"/>
    <w:rsid w:val="00C116E3"/>
    <w:rsid w:val="00C11F33"/>
    <w:rsid w:val="00C12026"/>
    <w:rsid w:val="00C15B36"/>
    <w:rsid w:val="00C16314"/>
    <w:rsid w:val="00C20D77"/>
    <w:rsid w:val="00C21C39"/>
    <w:rsid w:val="00C2401A"/>
    <w:rsid w:val="00C24EDA"/>
    <w:rsid w:val="00C279DB"/>
    <w:rsid w:val="00C335F6"/>
    <w:rsid w:val="00C338E4"/>
    <w:rsid w:val="00C352C9"/>
    <w:rsid w:val="00C352E1"/>
    <w:rsid w:val="00C35BC9"/>
    <w:rsid w:val="00C371F8"/>
    <w:rsid w:val="00C3790D"/>
    <w:rsid w:val="00C413EA"/>
    <w:rsid w:val="00C41523"/>
    <w:rsid w:val="00C4202E"/>
    <w:rsid w:val="00C422D4"/>
    <w:rsid w:val="00C43D09"/>
    <w:rsid w:val="00C44E0F"/>
    <w:rsid w:val="00C44F1B"/>
    <w:rsid w:val="00C44F82"/>
    <w:rsid w:val="00C4628E"/>
    <w:rsid w:val="00C46954"/>
    <w:rsid w:val="00C46D10"/>
    <w:rsid w:val="00C4704C"/>
    <w:rsid w:val="00C47C46"/>
    <w:rsid w:val="00C508D6"/>
    <w:rsid w:val="00C50953"/>
    <w:rsid w:val="00C5186B"/>
    <w:rsid w:val="00C52B35"/>
    <w:rsid w:val="00C55168"/>
    <w:rsid w:val="00C55FAE"/>
    <w:rsid w:val="00C575A4"/>
    <w:rsid w:val="00C577F8"/>
    <w:rsid w:val="00C62F2A"/>
    <w:rsid w:val="00C6545C"/>
    <w:rsid w:val="00C66219"/>
    <w:rsid w:val="00C672EA"/>
    <w:rsid w:val="00C67922"/>
    <w:rsid w:val="00C70624"/>
    <w:rsid w:val="00C70D0B"/>
    <w:rsid w:val="00C71095"/>
    <w:rsid w:val="00C71E6A"/>
    <w:rsid w:val="00C722BB"/>
    <w:rsid w:val="00C729E0"/>
    <w:rsid w:val="00C72D93"/>
    <w:rsid w:val="00C74F07"/>
    <w:rsid w:val="00C7577B"/>
    <w:rsid w:val="00C7631D"/>
    <w:rsid w:val="00C7799B"/>
    <w:rsid w:val="00C80995"/>
    <w:rsid w:val="00C84ECF"/>
    <w:rsid w:val="00C84FF1"/>
    <w:rsid w:val="00C85871"/>
    <w:rsid w:val="00C87ACD"/>
    <w:rsid w:val="00C87F10"/>
    <w:rsid w:val="00C9097F"/>
    <w:rsid w:val="00C95AB6"/>
    <w:rsid w:val="00C96E3A"/>
    <w:rsid w:val="00C97631"/>
    <w:rsid w:val="00CA0123"/>
    <w:rsid w:val="00CA1456"/>
    <w:rsid w:val="00CA3C7D"/>
    <w:rsid w:val="00CA3CB9"/>
    <w:rsid w:val="00CA453C"/>
    <w:rsid w:val="00CA4888"/>
    <w:rsid w:val="00CA509C"/>
    <w:rsid w:val="00CA5C17"/>
    <w:rsid w:val="00CA6F5E"/>
    <w:rsid w:val="00CB0CC4"/>
    <w:rsid w:val="00CB15B2"/>
    <w:rsid w:val="00CB1B5D"/>
    <w:rsid w:val="00CB1D0F"/>
    <w:rsid w:val="00CB2A8F"/>
    <w:rsid w:val="00CB326D"/>
    <w:rsid w:val="00CB3557"/>
    <w:rsid w:val="00CB54E6"/>
    <w:rsid w:val="00CB5A98"/>
    <w:rsid w:val="00CB6082"/>
    <w:rsid w:val="00CC14C2"/>
    <w:rsid w:val="00CC1816"/>
    <w:rsid w:val="00CC20AB"/>
    <w:rsid w:val="00CC3FBD"/>
    <w:rsid w:val="00CC4586"/>
    <w:rsid w:val="00CC4A4E"/>
    <w:rsid w:val="00CC5305"/>
    <w:rsid w:val="00CC6E11"/>
    <w:rsid w:val="00CD09B0"/>
    <w:rsid w:val="00CD25B0"/>
    <w:rsid w:val="00CD3A2A"/>
    <w:rsid w:val="00CD551F"/>
    <w:rsid w:val="00CD5AF6"/>
    <w:rsid w:val="00CD76B6"/>
    <w:rsid w:val="00CD78F0"/>
    <w:rsid w:val="00CE0780"/>
    <w:rsid w:val="00CE0A3C"/>
    <w:rsid w:val="00CE1EBC"/>
    <w:rsid w:val="00CE3647"/>
    <w:rsid w:val="00CE3DD3"/>
    <w:rsid w:val="00CE572C"/>
    <w:rsid w:val="00CE5AB9"/>
    <w:rsid w:val="00CE701F"/>
    <w:rsid w:val="00CE768D"/>
    <w:rsid w:val="00CE7A9E"/>
    <w:rsid w:val="00CF00E1"/>
    <w:rsid w:val="00CF034D"/>
    <w:rsid w:val="00CF0BA6"/>
    <w:rsid w:val="00CF1268"/>
    <w:rsid w:val="00CF16CB"/>
    <w:rsid w:val="00CF1ABD"/>
    <w:rsid w:val="00CF2FD8"/>
    <w:rsid w:val="00CF36A0"/>
    <w:rsid w:val="00CF3717"/>
    <w:rsid w:val="00CF47E8"/>
    <w:rsid w:val="00CF4AA1"/>
    <w:rsid w:val="00CF4E17"/>
    <w:rsid w:val="00CF5910"/>
    <w:rsid w:val="00CF61B9"/>
    <w:rsid w:val="00CF776C"/>
    <w:rsid w:val="00CF7E25"/>
    <w:rsid w:val="00D000FA"/>
    <w:rsid w:val="00D01A0F"/>
    <w:rsid w:val="00D025C5"/>
    <w:rsid w:val="00D02A79"/>
    <w:rsid w:val="00D03089"/>
    <w:rsid w:val="00D0427B"/>
    <w:rsid w:val="00D0466E"/>
    <w:rsid w:val="00D04A96"/>
    <w:rsid w:val="00D05CA2"/>
    <w:rsid w:val="00D07EA4"/>
    <w:rsid w:val="00D12EA4"/>
    <w:rsid w:val="00D1308F"/>
    <w:rsid w:val="00D14F16"/>
    <w:rsid w:val="00D16460"/>
    <w:rsid w:val="00D16B74"/>
    <w:rsid w:val="00D1765B"/>
    <w:rsid w:val="00D205BA"/>
    <w:rsid w:val="00D20792"/>
    <w:rsid w:val="00D2108B"/>
    <w:rsid w:val="00D21750"/>
    <w:rsid w:val="00D21FEF"/>
    <w:rsid w:val="00D227CD"/>
    <w:rsid w:val="00D22F55"/>
    <w:rsid w:val="00D2378A"/>
    <w:rsid w:val="00D23A16"/>
    <w:rsid w:val="00D243F4"/>
    <w:rsid w:val="00D25E82"/>
    <w:rsid w:val="00D27B14"/>
    <w:rsid w:val="00D27D80"/>
    <w:rsid w:val="00D27EC4"/>
    <w:rsid w:val="00D300C2"/>
    <w:rsid w:val="00D30610"/>
    <w:rsid w:val="00D31753"/>
    <w:rsid w:val="00D31BE6"/>
    <w:rsid w:val="00D320F4"/>
    <w:rsid w:val="00D3288E"/>
    <w:rsid w:val="00D33059"/>
    <w:rsid w:val="00D334BD"/>
    <w:rsid w:val="00D3430D"/>
    <w:rsid w:val="00D354F7"/>
    <w:rsid w:val="00D35B67"/>
    <w:rsid w:val="00D35BE7"/>
    <w:rsid w:val="00D36E28"/>
    <w:rsid w:val="00D40B98"/>
    <w:rsid w:val="00D44E22"/>
    <w:rsid w:val="00D452B8"/>
    <w:rsid w:val="00D457A6"/>
    <w:rsid w:val="00D45985"/>
    <w:rsid w:val="00D46525"/>
    <w:rsid w:val="00D47860"/>
    <w:rsid w:val="00D47C2A"/>
    <w:rsid w:val="00D515F9"/>
    <w:rsid w:val="00D52080"/>
    <w:rsid w:val="00D52441"/>
    <w:rsid w:val="00D5299A"/>
    <w:rsid w:val="00D5410C"/>
    <w:rsid w:val="00D558B2"/>
    <w:rsid w:val="00D57C6A"/>
    <w:rsid w:val="00D63F94"/>
    <w:rsid w:val="00D65507"/>
    <w:rsid w:val="00D718B5"/>
    <w:rsid w:val="00D73658"/>
    <w:rsid w:val="00D73880"/>
    <w:rsid w:val="00D73CFF"/>
    <w:rsid w:val="00D77A9E"/>
    <w:rsid w:val="00D81380"/>
    <w:rsid w:val="00D821BD"/>
    <w:rsid w:val="00D8259B"/>
    <w:rsid w:val="00D845BD"/>
    <w:rsid w:val="00D84694"/>
    <w:rsid w:val="00D85AA9"/>
    <w:rsid w:val="00D86FA6"/>
    <w:rsid w:val="00D870D9"/>
    <w:rsid w:val="00D9197F"/>
    <w:rsid w:val="00D9437A"/>
    <w:rsid w:val="00D94C2F"/>
    <w:rsid w:val="00D9541B"/>
    <w:rsid w:val="00D95BD8"/>
    <w:rsid w:val="00DA0C77"/>
    <w:rsid w:val="00DA1948"/>
    <w:rsid w:val="00DA2EBC"/>
    <w:rsid w:val="00DA3662"/>
    <w:rsid w:val="00DA469F"/>
    <w:rsid w:val="00DA49CE"/>
    <w:rsid w:val="00DA50BF"/>
    <w:rsid w:val="00DA5BA4"/>
    <w:rsid w:val="00DA5E29"/>
    <w:rsid w:val="00DA75B8"/>
    <w:rsid w:val="00DA79DD"/>
    <w:rsid w:val="00DB3335"/>
    <w:rsid w:val="00DB398D"/>
    <w:rsid w:val="00DB3B92"/>
    <w:rsid w:val="00DB4FF1"/>
    <w:rsid w:val="00DB54B9"/>
    <w:rsid w:val="00DB5DBB"/>
    <w:rsid w:val="00DB5E79"/>
    <w:rsid w:val="00DC0C98"/>
    <w:rsid w:val="00DC20F9"/>
    <w:rsid w:val="00DC31D0"/>
    <w:rsid w:val="00DC4996"/>
    <w:rsid w:val="00DC4C59"/>
    <w:rsid w:val="00DC58CD"/>
    <w:rsid w:val="00DC5984"/>
    <w:rsid w:val="00DC5AB5"/>
    <w:rsid w:val="00DC5CE8"/>
    <w:rsid w:val="00DC5D3B"/>
    <w:rsid w:val="00DC67D9"/>
    <w:rsid w:val="00DC7722"/>
    <w:rsid w:val="00DD0F1D"/>
    <w:rsid w:val="00DD1501"/>
    <w:rsid w:val="00DD2E24"/>
    <w:rsid w:val="00DD32F9"/>
    <w:rsid w:val="00DD44A9"/>
    <w:rsid w:val="00DD4922"/>
    <w:rsid w:val="00DD7665"/>
    <w:rsid w:val="00DD7A14"/>
    <w:rsid w:val="00DD7A97"/>
    <w:rsid w:val="00DE0F62"/>
    <w:rsid w:val="00DE40E9"/>
    <w:rsid w:val="00DE46C3"/>
    <w:rsid w:val="00DE4BEF"/>
    <w:rsid w:val="00DE4D42"/>
    <w:rsid w:val="00DE5600"/>
    <w:rsid w:val="00DE581F"/>
    <w:rsid w:val="00DE5852"/>
    <w:rsid w:val="00DE5912"/>
    <w:rsid w:val="00DE632A"/>
    <w:rsid w:val="00DE67A9"/>
    <w:rsid w:val="00DE6A31"/>
    <w:rsid w:val="00DE703F"/>
    <w:rsid w:val="00DF141C"/>
    <w:rsid w:val="00DF3105"/>
    <w:rsid w:val="00DF3B7C"/>
    <w:rsid w:val="00DF68DE"/>
    <w:rsid w:val="00DF6ACB"/>
    <w:rsid w:val="00DF6E01"/>
    <w:rsid w:val="00DF7322"/>
    <w:rsid w:val="00E00006"/>
    <w:rsid w:val="00E001CE"/>
    <w:rsid w:val="00E01993"/>
    <w:rsid w:val="00E0531B"/>
    <w:rsid w:val="00E055DA"/>
    <w:rsid w:val="00E061AC"/>
    <w:rsid w:val="00E07E1D"/>
    <w:rsid w:val="00E11696"/>
    <w:rsid w:val="00E11DC1"/>
    <w:rsid w:val="00E124EA"/>
    <w:rsid w:val="00E12AD0"/>
    <w:rsid w:val="00E12FFA"/>
    <w:rsid w:val="00E14F80"/>
    <w:rsid w:val="00E15210"/>
    <w:rsid w:val="00E16915"/>
    <w:rsid w:val="00E17D78"/>
    <w:rsid w:val="00E20B78"/>
    <w:rsid w:val="00E20CB1"/>
    <w:rsid w:val="00E21044"/>
    <w:rsid w:val="00E223B0"/>
    <w:rsid w:val="00E223FC"/>
    <w:rsid w:val="00E25877"/>
    <w:rsid w:val="00E2631C"/>
    <w:rsid w:val="00E266C3"/>
    <w:rsid w:val="00E26B22"/>
    <w:rsid w:val="00E32B51"/>
    <w:rsid w:val="00E33DE3"/>
    <w:rsid w:val="00E35024"/>
    <w:rsid w:val="00E40A70"/>
    <w:rsid w:val="00E40FDC"/>
    <w:rsid w:val="00E41846"/>
    <w:rsid w:val="00E419A4"/>
    <w:rsid w:val="00E42603"/>
    <w:rsid w:val="00E42A62"/>
    <w:rsid w:val="00E42CE5"/>
    <w:rsid w:val="00E43708"/>
    <w:rsid w:val="00E43D2B"/>
    <w:rsid w:val="00E4434B"/>
    <w:rsid w:val="00E45344"/>
    <w:rsid w:val="00E45F05"/>
    <w:rsid w:val="00E476E9"/>
    <w:rsid w:val="00E51021"/>
    <w:rsid w:val="00E516D3"/>
    <w:rsid w:val="00E51987"/>
    <w:rsid w:val="00E52733"/>
    <w:rsid w:val="00E53363"/>
    <w:rsid w:val="00E53CA5"/>
    <w:rsid w:val="00E544F5"/>
    <w:rsid w:val="00E54857"/>
    <w:rsid w:val="00E54BB5"/>
    <w:rsid w:val="00E54ED2"/>
    <w:rsid w:val="00E5534D"/>
    <w:rsid w:val="00E5798F"/>
    <w:rsid w:val="00E601BE"/>
    <w:rsid w:val="00E60884"/>
    <w:rsid w:val="00E60D68"/>
    <w:rsid w:val="00E610CE"/>
    <w:rsid w:val="00E61BB9"/>
    <w:rsid w:val="00E630D4"/>
    <w:rsid w:val="00E6411B"/>
    <w:rsid w:val="00E65C8D"/>
    <w:rsid w:val="00E675EC"/>
    <w:rsid w:val="00E71013"/>
    <w:rsid w:val="00E7208A"/>
    <w:rsid w:val="00E72704"/>
    <w:rsid w:val="00E737B8"/>
    <w:rsid w:val="00E73AC1"/>
    <w:rsid w:val="00E76A82"/>
    <w:rsid w:val="00E7720E"/>
    <w:rsid w:val="00E779C4"/>
    <w:rsid w:val="00E80750"/>
    <w:rsid w:val="00E81BFF"/>
    <w:rsid w:val="00E82233"/>
    <w:rsid w:val="00E82293"/>
    <w:rsid w:val="00E8260E"/>
    <w:rsid w:val="00E85A27"/>
    <w:rsid w:val="00E85F83"/>
    <w:rsid w:val="00E862B9"/>
    <w:rsid w:val="00E86472"/>
    <w:rsid w:val="00E8656F"/>
    <w:rsid w:val="00E87306"/>
    <w:rsid w:val="00E87CAE"/>
    <w:rsid w:val="00E90786"/>
    <w:rsid w:val="00E90CC0"/>
    <w:rsid w:val="00E90EF6"/>
    <w:rsid w:val="00E95096"/>
    <w:rsid w:val="00E96EEE"/>
    <w:rsid w:val="00E97B2B"/>
    <w:rsid w:val="00EA0B1D"/>
    <w:rsid w:val="00EA1520"/>
    <w:rsid w:val="00EA16F5"/>
    <w:rsid w:val="00EA17E8"/>
    <w:rsid w:val="00EA2161"/>
    <w:rsid w:val="00EA31F0"/>
    <w:rsid w:val="00EA4273"/>
    <w:rsid w:val="00EA4798"/>
    <w:rsid w:val="00EA4DCA"/>
    <w:rsid w:val="00EA5830"/>
    <w:rsid w:val="00EA6A37"/>
    <w:rsid w:val="00EB25AB"/>
    <w:rsid w:val="00EB3047"/>
    <w:rsid w:val="00EB376F"/>
    <w:rsid w:val="00EB5BCB"/>
    <w:rsid w:val="00EB61B6"/>
    <w:rsid w:val="00EB6A99"/>
    <w:rsid w:val="00EC0E6B"/>
    <w:rsid w:val="00EC1309"/>
    <w:rsid w:val="00EC45BD"/>
    <w:rsid w:val="00EC52AB"/>
    <w:rsid w:val="00EC59D0"/>
    <w:rsid w:val="00EC65E8"/>
    <w:rsid w:val="00EC781B"/>
    <w:rsid w:val="00EC7C75"/>
    <w:rsid w:val="00ED0760"/>
    <w:rsid w:val="00ED1E4B"/>
    <w:rsid w:val="00ED226C"/>
    <w:rsid w:val="00ED4FE9"/>
    <w:rsid w:val="00ED7BA4"/>
    <w:rsid w:val="00EE1403"/>
    <w:rsid w:val="00EE16AC"/>
    <w:rsid w:val="00EE1875"/>
    <w:rsid w:val="00EE1B55"/>
    <w:rsid w:val="00EE1DA4"/>
    <w:rsid w:val="00EE2209"/>
    <w:rsid w:val="00EE2ECE"/>
    <w:rsid w:val="00EE2FAD"/>
    <w:rsid w:val="00EE3C8F"/>
    <w:rsid w:val="00EE5CB5"/>
    <w:rsid w:val="00EE6CD6"/>
    <w:rsid w:val="00EF0C36"/>
    <w:rsid w:val="00EF1169"/>
    <w:rsid w:val="00EF14D0"/>
    <w:rsid w:val="00EF2AFC"/>
    <w:rsid w:val="00EF2C59"/>
    <w:rsid w:val="00EF2D0E"/>
    <w:rsid w:val="00EF2F76"/>
    <w:rsid w:val="00EF31DE"/>
    <w:rsid w:val="00EF4F15"/>
    <w:rsid w:val="00EF53EB"/>
    <w:rsid w:val="00EF6226"/>
    <w:rsid w:val="00EF6396"/>
    <w:rsid w:val="00EF71FC"/>
    <w:rsid w:val="00EF7F34"/>
    <w:rsid w:val="00F0003A"/>
    <w:rsid w:val="00F013B5"/>
    <w:rsid w:val="00F01D85"/>
    <w:rsid w:val="00F02779"/>
    <w:rsid w:val="00F031B7"/>
    <w:rsid w:val="00F04530"/>
    <w:rsid w:val="00F06B71"/>
    <w:rsid w:val="00F077E1"/>
    <w:rsid w:val="00F10AD8"/>
    <w:rsid w:val="00F11D6B"/>
    <w:rsid w:val="00F12299"/>
    <w:rsid w:val="00F12B5F"/>
    <w:rsid w:val="00F1376F"/>
    <w:rsid w:val="00F13E0E"/>
    <w:rsid w:val="00F1536D"/>
    <w:rsid w:val="00F17038"/>
    <w:rsid w:val="00F1713B"/>
    <w:rsid w:val="00F17B06"/>
    <w:rsid w:val="00F20618"/>
    <w:rsid w:val="00F2076E"/>
    <w:rsid w:val="00F20C5D"/>
    <w:rsid w:val="00F226EA"/>
    <w:rsid w:val="00F252E6"/>
    <w:rsid w:val="00F3021C"/>
    <w:rsid w:val="00F302F8"/>
    <w:rsid w:val="00F30A6E"/>
    <w:rsid w:val="00F32F97"/>
    <w:rsid w:val="00F3593E"/>
    <w:rsid w:val="00F35DB3"/>
    <w:rsid w:val="00F3613D"/>
    <w:rsid w:val="00F36356"/>
    <w:rsid w:val="00F37269"/>
    <w:rsid w:val="00F37547"/>
    <w:rsid w:val="00F4060C"/>
    <w:rsid w:val="00F41751"/>
    <w:rsid w:val="00F41CAA"/>
    <w:rsid w:val="00F41DC8"/>
    <w:rsid w:val="00F45D2C"/>
    <w:rsid w:val="00F47B84"/>
    <w:rsid w:val="00F50375"/>
    <w:rsid w:val="00F505DD"/>
    <w:rsid w:val="00F51BA9"/>
    <w:rsid w:val="00F51D71"/>
    <w:rsid w:val="00F527E1"/>
    <w:rsid w:val="00F53F25"/>
    <w:rsid w:val="00F54060"/>
    <w:rsid w:val="00F54FB6"/>
    <w:rsid w:val="00F554E1"/>
    <w:rsid w:val="00F56F98"/>
    <w:rsid w:val="00F57061"/>
    <w:rsid w:val="00F60154"/>
    <w:rsid w:val="00F61082"/>
    <w:rsid w:val="00F61654"/>
    <w:rsid w:val="00F61A51"/>
    <w:rsid w:val="00F62E90"/>
    <w:rsid w:val="00F6364B"/>
    <w:rsid w:val="00F64284"/>
    <w:rsid w:val="00F642C9"/>
    <w:rsid w:val="00F64AAA"/>
    <w:rsid w:val="00F6540B"/>
    <w:rsid w:val="00F6569E"/>
    <w:rsid w:val="00F65721"/>
    <w:rsid w:val="00F65AD0"/>
    <w:rsid w:val="00F65D49"/>
    <w:rsid w:val="00F6661D"/>
    <w:rsid w:val="00F66F26"/>
    <w:rsid w:val="00F670B8"/>
    <w:rsid w:val="00F67F3A"/>
    <w:rsid w:val="00F67FF0"/>
    <w:rsid w:val="00F7083F"/>
    <w:rsid w:val="00F70EF1"/>
    <w:rsid w:val="00F716BA"/>
    <w:rsid w:val="00F716DB"/>
    <w:rsid w:val="00F71AD3"/>
    <w:rsid w:val="00F71F04"/>
    <w:rsid w:val="00F72CFB"/>
    <w:rsid w:val="00F73002"/>
    <w:rsid w:val="00F7399D"/>
    <w:rsid w:val="00F751D1"/>
    <w:rsid w:val="00F7628B"/>
    <w:rsid w:val="00F76C62"/>
    <w:rsid w:val="00F7706F"/>
    <w:rsid w:val="00F7733A"/>
    <w:rsid w:val="00F774AE"/>
    <w:rsid w:val="00F77605"/>
    <w:rsid w:val="00F80C60"/>
    <w:rsid w:val="00F80D54"/>
    <w:rsid w:val="00F82EAF"/>
    <w:rsid w:val="00F83110"/>
    <w:rsid w:val="00F84B65"/>
    <w:rsid w:val="00F85DD4"/>
    <w:rsid w:val="00F86B02"/>
    <w:rsid w:val="00F92C68"/>
    <w:rsid w:val="00F93C4B"/>
    <w:rsid w:val="00F95465"/>
    <w:rsid w:val="00F9588E"/>
    <w:rsid w:val="00F966A5"/>
    <w:rsid w:val="00F9689B"/>
    <w:rsid w:val="00FA0E5D"/>
    <w:rsid w:val="00FA1D29"/>
    <w:rsid w:val="00FA319D"/>
    <w:rsid w:val="00FA4E9C"/>
    <w:rsid w:val="00FA5DF8"/>
    <w:rsid w:val="00FA6A65"/>
    <w:rsid w:val="00FA6B4D"/>
    <w:rsid w:val="00FA7205"/>
    <w:rsid w:val="00FA79EC"/>
    <w:rsid w:val="00FB0596"/>
    <w:rsid w:val="00FB0C65"/>
    <w:rsid w:val="00FB12CF"/>
    <w:rsid w:val="00FB1467"/>
    <w:rsid w:val="00FB1C87"/>
    <w:rsid w:val="00FB1E08"/>
    <w:rsid w:val="00FB4929"/>
    <w:rsid w:val="00FB5F3B"/>
    <w:rsid w:val="00FB6D7A"/>
    <w:rsid w:val="00FB7666"/>
    <w:rsid w:val="00FB7DB0"/>
    <w:rsid w:val="00FC223B"/>
    <w:rsid w:val="00FC6389"/>
    <w:rsid w:val="00FC7159"/>
    <w:rsid w:val="00FD00C9"/>
    <w:rsid w:val="00FD2187"/>
    <w:rsid w:val="00FD2E7B"/>
    <w:rsid w:val="00FD37C6"/>
    <w:rsid w:val="00FD5784"/>
    <w:rsid w:val="00FD6AE8"/>
    <w:rsid w:val="00FD6E54"/>
    <w:rsid w:val="00FD792D"/>
    <w:rsid w:val="00FD7F84"/>
    <w:rsid w:val="00FE0CE6"/>
    <w:rsid w:val="00FE0E9D"/>
    <w:rsid w:val="00FE15BF"/>
    <w:rsid w:val="00FE1894"/>
    <w:rsid w:val="00FE289F"/>
    <w:rsid w:val="00FE389D"/>
    <w:rsid w:val="00FE3ABC"/>
    <w:rsid w:val="00FE3DBE"/>
    <w:rsid w:val="00FE5335"/>
    <w:rsid w:val="00FE5BD3"/>
    <w:rsid w:val="00FE7F9C"/>
    <w:rsid w:val="00FF0DCB"/>
    <w:rsid w:val="00FF1640"/>
    <w:rsid w:val="00FF2AA9"/>
    <w:rsid w:val="00FF36D7"/>
    <w:rsid w:val="00FF7687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4861957F-C3B5-4863-8E17-249F440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B9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B41CFB"/>
    <w:pPr>
      <w:keepNext/>
      <w:pageBreakBefore/>
      <w:numPr>
        <w:ilvl w:val="1"/>
        <w:numId w:val="7"/>
      </w:numPr>
      <w:spacing w:before="240" w:after="240" w:line="360" w:lineRule="auto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B41CFB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2">
    <w:name w:val="PaperAAC_Heading2"/>
    <w:basedOn w:val="Heading2"/>
    <w:qFormat/>
    <w:rsid w:val="00686CAB"/>
    <w:pPr>
      <w:pageBreakBefore w:val="0"/>
      <w:numPr>
        <w:ilvl w:val="0"/>
        <w:numId w:val="0"/>
      </w:numPr>
    </w:pPr>
    <w:rPr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5169"/>
    <w:rPr>
      <w:color w:val="605E5C"/>
      <w:shd w:val="clear" w:color="auto" w:fill="E1DFDD"/>
    </w:rPr>
  </w:style>
  <w:style w:type="paragraph" w:customStyle="1" w:styleId="PaperAACHeading1">
    <w:name w:val="PaperAAC_Heading1"/>
    <w:basedOn w:val="Heading1"/>
    <w:qFormat/>
    <w:rsid w:val="006A00AB"/>
    <w:pPr>
      <w:numPr>
        <w:numId w:val="0"/>
      </w:numPr>
    </w:pPr>
  </w:style>
  <w:style w:type="table" w:styleId="PlainTable1">
    <w:name w:val="Plain Table 1"/>
    <w:basedOn w:val="TableNormal"/>
    <w:uiPriority w:val="41"/>
    <w:rsid w:val="006A00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F7FFC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F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FFC"/>
    <w:pPr>
      <w:spacing w:after="100"/>
      <w:ind w:left="220"/>
    </w:pPr>
  </w:style>
  <w:style w:type="paragraph" w:styleId="Revision">
    <w:name w:val="Revision"/>
    <w:hidden/>
    <w:uiPriority w:val="99"/>
    <w:semiHidden/>
    <w:rsid w:val="00B24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787C43F2-0FB1-4E54-9937-6BE7FE2F9B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1272C6-B972-409A-9963-583EEC59138F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2</Pages>
  <Words>132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13</cp:revision>
  <cp:lastPrinted>2025-03-21T13:03:00Z</cp:lastPrinted>
  <dcterms:created xsi:type="dcterms:W3CDTF">2025-03-13T11:13:00Z</dcterms:created>
  <dcterms:modified xsi:type="dcterms:W3CDTF">2025-09-15T10:08:00Z</dcterms:modified>
</cp:coreProperties>
</file>